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4A85FA" w14:textId="7C72DDBC" w:rsidR="00F87059" w:rsidRPr="00C67795" w:rsidRDefault="00F87059" w:rsidP="00F87059">
      <w:pPr>
        <w:jc w:val="both"/>
        <w:rPr>
          <w:sz w:val="16"/>
          <w:szCs w:val="16"/>
          <w:shd w:val="clear" w:color="auto" w:fill="FFFFFF"/>
        </w:rPr>
      </w:pPr>
      <w:r w:rsidRPr="00C67795">
        <w:rPr>
          <w:b/>
          <w:sz w:val="16"/>
          <w:szCs w:val="16"/>
          <w:shd w:val="clear" w:color="auto" w:fill="FFFFFF"/>
        </w:rPr>
        <w:t>Table</w:t>
      </w:r>
      <w:r>
        <w:rPr>
          <w:b/>
          <w:sz w:val="16"/>
          <w:szCs w:val="16"/>
          <w:shd w:val="clear" w:color="auto" w:fill="FFFFFF"/>
        </w:rPr>
        <w:t xml:space="preserve"> S1</w:t>
      </w:r>
      <w:r w:rsidRPr="00C67795">
        <w:rPr>
          <w:b/>
          <w:sz w:val="16"/>
          <w:szCs w:val="16"/>
          <w:shd w:val="clear" w:color="auto" w:fill="FFFFFF"/>
        </w:rPr>
        <w:t>.</w:t>
      </w:r>
      <w:r w:rsidRPr="00C67795">
        <w:rPr>
          <w:sz w:val="16"/>
          <w:szCs w:val="16"/>
          <w:shd w:val="clear" w:color="auto" w:fill="FFFFFF"/>
        </w:rPr>
        <w:t xml:space="preserve"> Statistics on metagenomic sequencing. Raw reads: total amount of reads of raw data, each four lines taken as one unit. For paired-end sequencing, it equals the amount of read1 and read2, otherwise it equals the amount of read1 for single-end sequencing. Seq.: sequencing; Geo.: Geographical. Raw data: (Raw reads) * (sequence length), calculating in G. For paired-end sequencing like PE150, sequencing length equals 150, otherwise it equals 50 for sequencing like SE50. Effective: (Clean reads/Raw reads) * 100. Error: base error rate. Q20, Q30: (Base count of Phred value &gt; 20 or 30) / (Total base count). GC: (G &amp; C base count) / (Total base count)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858"/>
        <w:gridCol w:w="1257"/>
        <w:gridCol w:w="872"/>
        <w:gridCol w:w="905"/>
        <w:gridCol w:w="1092"/>
        <w:gridCol w:w="1016"/>
        <w:gridCol w:w="906"/>
        <w:gridCol w:w="702"/>
        <w:gridCol w:w="587"/>
        <w:gridCol w:w="641"/>
        <w:gridCol w:w="570"/>
      </w:tblGrid>
      <w:tr w:rsidR="00F87059" w:rsidRPr="000318B7" w14:paraId="0CE60700" w14:textId="77777777" w:rsidTr="007031EE">
        <w:trPr>
          <w:trHeight w:val="42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2A75A" w14:textId="77777777" w:rsidR="00F87059" w:rsidRPr="000318B7" w:rsidRDefault="00F87059" w:rsidP="007031EE">
            <w:pPr>
              <w:jc w:val="center"/>
              <w:rPr>
                <w:b/>
                <w:bCs/>
                <w:sz w:val="16"/>
                <w:szCs w:val="16"/>
              </w:rPr>
            </w:pPr>
            <w:r w:rsidRPr="000318B7">
              <w:rPr>
                <w:b/>
                <w:bCs/>
                <w:sz w:val="16"/>
                <w:szCs w:val="16"/>
              </w:rPr>
              <w:t>Geo. 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B183D" w14:textId="77777777" w:rsidR="00F87059" w:rsidRPr="000318B7" w:rsidRDefault="00F87059" w:rsidP="007031EE">
            <w:pPr>
              <w:jc w:val="center"/>
              <w:rPr>
                <w:b/>
                <w:bCs/>
                <w:sz w:val="16"/>
                <w:szCs w:val="16"/>
              </w:rPr>
            </w:pPr>
            <w:r w:rsidRPr="000318B7">
              <w:rPr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DAF69" w14:textId="77777777" w:rsidR="00F87059" w:rsidRPr="000318B7" w:rsidRDefault="00F87059" w:rsidP="007031EE">
            <w:pPr>
              <w:jc w:val="center"/>
              <w:rPr>
                <w:b/>
                <w:bCs/>
                <w:sz w:val="16"/>
                <w:szCs w:val="16"/>
              </w:rPr>
            </w:pPr>
            <w:r w:rsidRPr="000318B7">
              <w:rPr>
                <w:b/>
                <w:bCs/>
                <w:sz w:val="16"/>
                <w:szCs w:val="16"/>
              </w:rPr>
              <w:t>C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EFB0D" w14:textId="77777777" w:rsidR="00F87059" w:rsidRPr="000318B7" w:rsidRDefault="00F87059" w:rsidP="007031EE">
            <w:pPr>
              <w:jc w:val="center"/>
              <w:rPr>
                <w:b/>
                <w:bCs/>
                <w:sz w:val="16"/>
                <w:szCs w:val="16"/>
              </w:rPr>
            </w:pPr>
            <w:r w:rsidRPr="000318B7">
              <w:rPr>
                <w:b/>
                <w:bCs/>
                <w:sz w:val="16"/>
                <w:szCs w:val="16"/>
              </w:rPr>
              <w:t>Sample seq. c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20C7F" w14:textId="77777777" w:rsidR="00F87059" w:rsidRPr="000318B7" w:rsidRDefault="00F87059" w:rsidP="007031EE">
            <w:pPr>
              <w:jc w:val="center"/>
              <w:rPr>
                <w:b/>
                <w:bCs/>
                <w:sz w:val="16"/>
                <w:szCs w:val="16"/>
              </w:rPr>
            </w:pPr>
            <w:r w:rsidRPr="000318B7">
              <w:rPr>
                <w:b/>
                <w:bCs/>
                <w:sz w:val="16"/>
                <w:szCs w:val="16"/>
              </w:rPr>
              <w:t>Data treatment c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64EC2" w14:textId="77777777" w:rsidR="00F87059" w:rsidRPr="000318B7" w:rsidRDefault="00F87059" w:rsidP="007031EE">
            <w:pPr>
              <w:jc w:val="center"/>
              <w:rPr>
                <w:b/>
                <w:bCs/>
                <w:sz w:val="16"/>
                <w:szCs w:val="16"/>
              </w:rPr>
            </w:pPr>
            <w:r w:rsidRPr="000318B7">
              <w:rPr>
                <w:b/>
                <w:bCs/>
                <w:sz w:val="16"/>
                <w:szCs w:val="16"/>
              </w:rPr>
              <w:t>Raw rea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85487" w14:textId="77777777" w:rsidR="00F87059" w:rsidRPr="000318B7" w:rsidRDefault="00F87059" w:rsidP="007031EE">
            <w:pPr>
              <w:jc w:val="center"/>
              <w:rPr>
                <w:b/>
                <w:bCs/>
                <w:sz w:val="16"/>
                <w:szCs w:val="16"/>
              </w:rPr>
            </w:pPr>
            <w:r w:rsidRPr="000318B7">
              <w:rPr>
                <w:b/>
                <w:bCs/>
                <w:sz w:val="16"/>
                <w:szCs w:val="16"/>
              </w:rPr>
              <w:t>Effectiv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F6FD2" w14:textId="77777777" w:rsidR="00F87059" w:rsidRPr="000318B7" w:rsidRDefault="00F87059" w:rsidP="007031EE">
            <w:pPr>
              <w:jc w:val="center"/>
              <w:rPr>
                <w:b/>
                <w:bCs/>
                <w:sz w:val="16"/>
                <w:szCs w:val="16"/>
              </w:rPr>
            </w:pPr>
            <w:r w:rsidRPr="000318B7">
              <w:rPr>
                <w:b/>
                <w:bCs/>
                <w:sz w:val="16"/>
                <w:szCs w:val="16"/>
              </w:rPr>
              <w:t>Error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1AEA5" w14:textId="77777777" w:rsidR="00F87059" w:rsidRPr="000318B7" w:rsidRDefault="00F87059" w:rsidP="007031EE">
            <w:pPr>
              <w:jc w:val="center"/>
              <w:rPr>
                <w:b/>
                <w:bCs/>
                <w:sz w:val="16"/>
                <w:szCs w:val="16"/>
              </w:rPr>
            </w:pPr>
            <w:r w:rsidRPr="000318B7">
              <w:rPr>
                <w:b/>
                <w:bCs/>
                <w:sz w:val="16"/>
                <w:szCs w:val="16"/>
              </w:rPr>
              <w:t>Q20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5C43D" w14:textId="77777777" w:rsidR="00F87059" w:rsidRPr="000318B7" w:rsidRDefault="00F87059" w:rsidP="007031EE">
            <w:pPr>
              <w:jc w:val="center"/>
              <w:rPr>
                <w:b/>
                <w:bCs/>
                <w:sz w:val="16"/>
                <w:szCs w:val="16"/>
              </w:rPr>
            </w:pPr>
            <w:r w:rsidRPr="000318B7">
              <w:rPr>
                <w:b/>
                <w:bCs/>
                <w:sz w:val="16"/>
                <w:szCs w:val="16"/>
              </w:rPr>
              <w:t>Q30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618E6" w14:textId="77777777" w:rsidR="00F87059" w:rsidRPr="000318B7" w:rsidRDefault="00F87059" w:rsidP="007031EE">
            <w:pPr>
              <w:jc w:val="center"/>
              <w:rPr>
                <w:b/>
                <w:bCs/>
                <w:sz w:val="16"/>
                <w:szCs w:val="16"/>
              </w:rPr>
            </w:pPr>
            <w:r w:rsidRPr="000318B7">
              <w:rPr>
                <w:b/>
                <w:bCs/>
                <w:sz w:val="16"/>
                <w:szCs w:val="16"/>
              </w:rPr>
              <w:t>GC (%)</w:t>
            </w:r>
          </w:p>
        </w:tc>
      </w:tr>
      <w:tr w:rsidR="00F87059" w:rsidRPr="000318B7" w14:paraId="2D7AEA56" w14:textId="77777777" w:rsidTr="007031EE">
        <w:trPr>
          <w:trHeight w:val="429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73D80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0318B7">
              <w:rPr>
                <w:sz w:val="16"/>
                <w:szCs w:val="16"/>
              </w:rPr>
              <w:t>F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DEF41AC" w14:textId="77777777" w:rsidR="00F87059" w:rsidRPr="00C67795" w:rsidRDefault="00F87059" w:rsidP="007031EE">
            <w:pPr>
              <w:jc w:val="center"/>
              <w:rPr>
                <w:i/>
                <w:sz w:val="16"/>
                <w:szCs w:val="16"/>
              </w:rPr>
            </w:pPr>
            <w:r w:rsidRPr="00C67795">
              <w:rPr>
                <w:i/>
                <w:sz w:val="16"/>
                <w:szCs w:val="16"/>
              </w:rPr>
              <w:t>Anoplotermes bank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74C28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Anba 2 FG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914B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0318B7">
              <w:rPr>
                <w:sz w:val="16"/>
                <w:szCs w:val="16"/>
              </w:rPr>
              <w:t>Ba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FC044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0318B7">
              <w:rPr>
                <w:sz w:val="16"/>
                <w:szCs w:val="16"/>
              </w:rPr>
              <w:t>Ba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B843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0318B7">
              <w:rPr>
                <w:sz w:val="16"/>
                <w:szCs w:val="16"/>
              </w:rPr>
              <w:t>53,288,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A7B9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0318B7">
              <w:rPr>
                <w:sz w:val="16"/>
                <w:szCs w:val="16"/>
              </w:rPr>
              <w:t>99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B45B0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0318B7">
              <w:rPr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D56EA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0318B7">
              <w:rPr>
                <w:sz w:val="16"/>
                <w:szCs w:val="16"/>
              </w:rPr>
              <w:t>9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C3104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0318B7">
              <w:rPr>
                <w:sz w:val="16"/>
                <w:szCs w:val="16"/>
              </w:rPr>
              <w:t>95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13069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0318B7">
              <w:rPr>
                <w:sz w:val="16"/>
                <w:szCs w:val="16"/>
              </w:rPr>
              <w:t>66</w:t>
            </w:r>
          </w:p>
        </w:tc>
      </w:tr>
      <w:tr w:rsidR="00F87059" w:rsidRPr="000318B7" w14:paraId="2EA4B5F6" w14:textId="77777777" w:rsidTr="007031EE">
        <w:trPr>
          <w:trHeight w:val="292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B5F0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4E5CAA14" w14:textId="77777777" w:rsidR="00F87059" w:rsidRPr="00C67795" w:rsidRDefault="00F87059" w:rsidP="007031EE">
            <w:pPr>
              <w:rPr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3F59EB3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Anba 3 FG III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2647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0318B7">
              <w:rPr>
                <w:sz w:val="16"/>
                <w:szCs w:val="16"/>
              </w:rPr>
              <w:t>Ban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2871ED4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0318B7">
              <w:rPr>
                <w:sz w:val="16"/>
                <w:szCs w:val="16"/>
              </w:rPr>
              <w:t>Ban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664DD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0318B7">
              <w:rPr>
                <w:sz w:val="16"/>
                <w:szCs w:val="16"/>
              </w:rPr>
              <w:t>55,905,8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2E75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0318B7">
              <w:rPr>
                <w:sz w:val="16"/>
                <w:szCs w:val="16"/>
              </w:rPr>
              <w:t>99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0383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0318B7">
              <w:rPr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29D98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0318B7">
              <w:rPr>
                <w:sz w:val="16"/>
                <w:szCs w:val="16"/>
              </w:rPr>
              <w:t>98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A45D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0318B7">
              <w:rPr>
                <w:sz w:val="16"/>
                <w:szCs w:val="16"/>
              </w:rPr>
              <w:t>95.5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5CF4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0318B7">
              <w:rPr>
                <w:sz w:val="16"/>
                <w:szCs w:val="16"/>
              </w:rPr>
              <w:t>65.8</w:t>
            </w:r>
          </w:p>
        </w:tc>
      </w:tr>
      <w:tr w:rsidR="00F87059" w:rsidRPr="000318B7" w14:paraId="479BC167" w14:textId="77777777" w:rsidTr="007031EE">
        <w:trPr>
          <w:trHeight w:val="292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5767B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FF3DE7" w14:textId="77777777" w:rsidR="00F87059" w:rsidRPr="00C67795" w:rsidRDefault="00F87059" w:rsidP="007031EE">
            <w:pPr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F68C13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Anba 4 FG 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8A7D7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0318B7">
              <w:rPr>
                <w:sz w:val="16"/>
                <w:szCs w:val="16"/>
              </w:rPr>
              <w:t>Ban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FBD585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0318B7">
              <w:rPr>
                <w:sz w:val="16"/>
                <w:szCs w:val="16"/>
              </w:rPr>
              <w:t>Ban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B372A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0318B7">
              <w:rPr>
                <w:sz w:val="16"/>
                <w:szCs w:val="16"/>
              </w:rPr>
              <w:t>66,039,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03D06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0318B7">
              <w:rPr>
                <w:sz w:val="16"/>
                <w:szCs w:val="16"/>
              </w:rPr>
              <w:t>99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1BEE9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0318B7">
              <w:rPr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5BF2C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0318B7">
              <w:rPr>
                <w:sz w:val="16"/>
                <w:szCs w:val="16"/>
              </w:rPr>
              <w:t>97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3BC40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0318B7">
              <w:rPr>
                <w:sz w:val="16"/>
                <w:szCs w:val="16"/>
              </w:rPr>
              <w:t>93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99EBE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0318B7">
              <w:rPr>
                <w:sz w:val="16"/>
                <w:szCs w:val="16"/>
              </w:rPr>
              <w:t>68.3</w:t>
            </w:r>
          </w:p>
        </w:tc>
      </w:tr>
      <w:tr w:rsidR="00F87059" w:rsidRPr="000318B7" w14:paraId="14D895D4" w14:textId="77777777" w:rsidTr="007031EE">
        <w:trPr>
          <w:trHeight w:val="292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794A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0318B7">
              <w:rPr>
                <w:sz w:val="16"/>
                <w:szCs w:val="16"/>
              </w:rPr>
              <w:t>CM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D4E2CC" w14:textId="77777777" w:rsidR="00F87059" w:rsidRPr="00C67795" w:rsidRDefault="00F87059" w:rsidP="007031EE">
            <w:pPr>
              <w:jc w:val="center"/>
              <w:rPr>
                <w:i/>
                <w:sz w:val="16"/>
                <w:szCs w:val="16"/>
              </w:rPr>
            </w:pPr>
            <w:r w:rsidRPr="00C67795">
              <w:rPr>
                <w:i/>
                <w:sz w:val="16"/>
                <w:szCs w:val="16"/>
              </w:rPr>
              <w:t>Nasutitermes luja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0DA0ED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Naslu 1 CM I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35E64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0318B7">
              <w:rPr>
                <w:sz w:val="16"/>
                <w:szCs w:val="16"/>
              </w:rPr>
              <w:t>Nal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A9084F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0318B7">
              <w:rPr>
                <w:sz w:val="16"/>
                <w:szCs w:val="16"/>
              </w:rPr>
              <w:t>NasLu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7A6A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0318B7">
              <w:rPr>
                <w:sz w:val="16"/>
                <w:szCs w:val="16"/>
              </w:rPr>
              <w:t>63,479,9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2BCC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0318B7">
              <w:rPr>
                <w:sz w:val="16"/>
                <w:szCs w:val="16"/>
              </w:rPr>
              <w:t>99.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EB2D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0318B7">
              <w:rPr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414C8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0318B7">
              <w:rPr>
                <w:sz w:val="16"/>
                <w:szCs w:val="16"/>
              </w:rPr>
              <w:t>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421A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0318B7">
              <w:rPr>
                <w:sz w:val="16"/>
                <w:szCs w:val="16"/>
              </w:rPr>
              <w:t>94.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CC9E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0318B7">
              <w:rPr>
                <w:sz w:val="16"/>
                <w:szCs w:val="16"/>
              </w:rPr>
              <w:t>68.3</w:t>
            </w:r>
          </w:p>
        </w:tc>
      </w:tr>
      <w:tr w:rsidR="00F87059" w:rsidRPr="000318B7" w14:paraId="31463EBE" w14:textId="77777777" w:rsidTr="007031EE">
        <w:trPr>
          <w:trHeight w:val="292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A3FB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B7B658" w14:textId="77777777" w:rsidR="00F87059" w:rsidRPr="00C67795" w:rsidRDefault="00F87059" w:rsidP="007031EE">
            <w:pPr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AFF80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Naslu 2 CM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8772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0318B7">
              <w:rPr>
                <w:sz w:val="16"/>
                <w:szCs w:val="16"/>
              </w:rPr>
              <w:t>Na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1183A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0318B7">
              <w:rPr>
                <w:sz w:val="16"/>
                <w:szCs w:val="16"/>
              </w:rPr>
              <w:t>Naslu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2D8F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0318B7">
              <w:rPr>
                <w:sz w:val="16"/>
                <w:szCs w:val="16"/>
              </w:rPr>
              <w:t>53,196,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7B2C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0318B7">
              <w:rPr>
                <w:sz w:val="16"/>
                <w:szCs w:val="16"/>
              </w:rPr>
              <w:t>99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37F9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0318B7">
              <w:rPr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485C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0318B7">
              <w:rPr>
                <w:sz w:val="16"/>
                <w:szCs w:val="16"/>
              </w:rPr>
              <w:t>9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E9D5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0318B7">
              <w:rPr>
                <w:sz w:val="16"/>
                <w:szCs w:val="16"/>
              </w:rPr>
              <w:t>95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6652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0318B7">
              <w:rPr>
                <w:sz w:val="16"/>
                <w:szCs w:val="16"/>
              </w:rPr>
              <w:t>68.3</w:t>
            </w:r>
          </w:p>
        </w:tc>
      </w:tr>
      <w:tr w:rsidR="00F87059" w:rsidRPr="000318B7" w14:paraId="76B15F31" w14:textId="77777777" w:rsidTr="007031EE">
        <w:trPr>
          <w:trHeight w:val="643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1C8AD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DC83E4" w14:textId="77777777" w:rsidR="00F87059" w:rsidRPr="00C67795" w:rsidRDefault="00F87059" w:rsidP="007031EE">
            <w:pPr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CA329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Naslu 3 CM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33DC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0318B7">
              <w:rPr>
                <w:sz w:val="16"/>
                <w:szCs w:val="16"/>
              </w:rPr>
              <w:t>Na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E6235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0318B7">
              <w:rPr>
                <w:sz w:val="16"/>
                <w:szCs w:val="16"/>
              </w:rPr>
              <w:t>Naslu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3237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0318B7">
              <w:rPr>
                <w:sz w:val="16"/>
                <w:szCs w:val="16"/>
              </w:rPr>
              <w:t>63,131,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55333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0318B7">
              <w:rPr>
                <w:sz w:val="16"/>
                <w:szCs w:val="16"/>
              </w:rPr>
              <w:t>9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C8F5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0318B7">
              <w:rPr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B3B8A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0318B7">
              <w:rPr>
                <w:sz w:val="16"/>
                <w:szCs w:val="16"/>
              </w:rPr>
              <w:t>9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037C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0318B7">
              <w:rPr>
                <w:sz w:val="16"/>
                <w:szCs w:val="16"/>
              </w:rPr>
              <w:t>95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A8A87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0318B7">
              <w:rPr>
                <w:sz w:val="16"/>
                <w:szCs w:val="16"/>
              </w:rPr>
              <w:t>67.5</w:t>
            </w:r>
          </w:p>
        </w:tc>
      </w:tr>
      <w:tr w:rsidR="00F87059" w:rsidRPr="000318B7" w14:paraId="77B3FD20" w14:textId="77777777" w:rsidTr="007031EE">
        <w:trPr>
          <w:trHeight w:val="429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C846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18E770" w14:textId="77777777" w:rsidR="00F87059" w:rsidRPr="00C67795" w:rsidRDefault="00F87059" w:rsidP="007031EE">
            <w:pPr>
              <w:jc w:val="center"/>
              <w:rPr>
                <w:i/>
                <w:sz w:val="16"/>
                <w:szCs w:val="16"/>
              </w:rPr>
            </w:pPr>
            <w:r w:rsidRPr="00C67795">
              <w:rPr>
                <w:i/>
                <w:sz w:val="16"/>
                <w:szCs w:val="16"/>
              </w:rPr>
              <w:t>Nasutitermes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3B4DD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Nassp CM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61D2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0318B7">
              <w:rPr>
                <w:sz w:val="16"/>
                <w:szCs w:val="16"/>
              </w:rPr>
              <w:t>Nas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B7F78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0318B7">
              <w:rPr>
                <w:sz w:val="16"/>
                <w:szCs w:val="16"/>
              </w:rPr>
              <w:t>Nas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F1B0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0318B7">
              <w:rPr>
                <w:sz w:val="16"/>
                <w:szCs w:val="16"/>
              </w:rPr>
              <w:t>56,112,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5D7A2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0318B7">
              <w:rPr>
                <w:sz w:val="16"/>
                <w:szCs w:val="16"/>
              </w:rPr>
              <w:t>9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54DF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0318B7">
              <w:rPr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9B97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0318B7">
              <w:rPr>
                <w:sz w:val="16"/>
                <w:szCs w:val="16"/>
              </w:rPr>
              <w:t>9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F2FC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0318B7">
              <w:rPr>
                <w:sz w:val="16"/>
                <w:szCs w:val="16"/>
              </w:rPr>
              <w:t>95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5C3A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0318B7">
              <w:rPr>
                <w:sz w:val="16"/>
                <w:szCs w:val="16"/>
              </w:rPr>
              <w:t>68.1</w:t>
            </w:r>
          </w:p>
        </w:tc>
      </w:tr>
      <w:tr w:rsidR="00F87059" w:rsidRPr="000318B7" w14:paraId="34C4C2B7" w14:textId="77777777" w:rsidTr="007031EE">
        <w:trPr>
          <w:trHeight w:val="429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AF95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516C3D1" w14:textId="77777777" w:rsidR="00F87059" w:rsidRPr="00C67795" w:rsidRDefault="00F87059" w:rsidP="007031EE">
            <w:pPr>
              <w:jc w:val="center"/>
              <w:rPr>
                <w:i/>
                <w:sz w:val="16"/>
                <w:szCs w:val="16"/>
              </w:rPr>
            </w:pPr>
            <w:r w:rsidRPr="00C67795">
              <w:rPr>
                <w:i/>
                <w:sz w:val="16"/>
                <w:szCs w:val="16"/>
              </w:rPr>
              <w:t xml:space="preserve">Cubitermes </w:t>
            </w:r>
            <w:r w:rsidRPr="00C67795">
              <w:rPr>
                <w:i/>
                <w:iCs/>
                <w:sz w:val="16"/>
                <w:szCs w:val="16"/>
              </w:rPr>
              <w:t>planifron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562F6DA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Cubpl CM IV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4DF71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0318B7">
              <w:rPr>
                <w:sz w:val="16"/>
                <w:szCs w:val="16"/>
              </w:rPr>
              <w:t>CubP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01CA826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0318B7">
              <w:rPr>
                <w:sz w:val="16"/>
                <w:szCs w:val="16"/>
              </w:rPr>
              <w:t>CubP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B9930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0318B7">
              <w:rPr>
                <w:sz w:val="16"/>
                <w:szCs w:val="16"/>
              </w:rPr>
              <w:t>49,692,68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B483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0318B7">
              <w:rPr>
                <w:sz w:val="16"/>
                <w:szCs w:val="16"/>
              </w:rPr>
              <w:t>99.7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B29E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0318B7">
              <w:rPr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5DF7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0318B7">
              <w:rPr>
                <w:sz w:val="16"/>
                <w:szCs w:val="16"/>
              </w:rPr>
              <w:t>98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D5A0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0318B7">
              <w:rPr>
                <w:sz w:val="16"/>
                <w:szCs w:val="16"/>
              </w:rPr>
              <w:t>95.3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2F92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0318B7">
              <w:rPr>
                <w:sz w:val="16"/>
                <w:szCs w:val="16"/>
              </w:rPr>
              <w:t>67.1</w:t>
            </w:r>
          </w:p>
        </w:tc>
      </w:tr>
      <w:tr w:rsidR="00F87059" w:rsidRPr="000318B7" w14:paraId="1AFA5400" w14:textId="77777777" w:rsidTr="007031EE">
        <w:trPr>
          <w:trHeight w:val="429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EB5AD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3CADD3" w14:textId="77777777" w:rsidR="00F87059" w:rsidRPr="00C67795" w:rsidRDefault="00F87059" w:rsidP="007031EE">
            <w:pPr>
              <w:jc w:val="center"/>
              <w:rPr>
                <w:i/>
                <w:sz w:val="16"/>
                <w:szCs w:val="16"/>
              </w:rPr>
            </w:pPr>
            <w:r w:rsidRPr="00C67795">
              <w:rPr>
                <w:i/>
                <w:sz w:val="16"/>
                <w:szCs w:val="16"/>
              </w:rPr>
              <w:t>Cubitermes sulcifr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E55AC8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Cubsu CM 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89069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0318B7">
              <w:rPr>
                <w:sz w:val="16"/>
                <w:szCs w:val="16"/>
              </w:rPr>
              <w:t>CubS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28D966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0318B7">
              <w:rPr>
                <w:sz w:val="16"/>
                <w:szCs w:val="16"/>
              </w:rPr>
              <w:t>CubS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8DBF2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0318B7">
              <w:rPr>
                <w:sz w:val="16"/>
                <w:szCs w:val="16"/>
              </w:rPr>
              <w:t>55,052,8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AAE1B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0318B7">
              <w:rPr>
                <w:sz w:val="16"/>
                <w:szCs w:val="16"/>
              </w:rPr>
              <w:t>99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5F775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0318B7">
              <w:rPr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31F71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0318B7">
              <w:rPr>
                <w:sz w:val="16"/>
                <w:szCs w:val="16"/>
              </w:rPr>
              <w:t>98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A0705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0318B7">
              <w:rPr>
                <w:sz w:val="16"/>
                <w:szCs w:val="16"/>
              </w:rPr>
              <w:t>95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C23E8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0318B7">
              <w:rPr>
                <w:sz w:val="16"/>
                <w:szCs w:val="16"/>
              </w:rPr>
              <w:t>67</w:t>
            </w:r>
          </w:p>
        </w:tc>
      </w:tr>
      <w:tr w:rsidR="00F87059" w:rsidRPr="000318B7" w14:paraId="2641A637" w14:textId="77777777" w:rsidTr="007031EE">
        <w:trPr>
          <w:trHeight w:val="429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39E0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0318B7">
              <w:rPr>
                <w:sz w:val="16"/>
                <w:szCs w:val="16"/>
              </w:rPr>
              <w:t>M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3A10DA" w14:textId="77777777" w:rsidR="00F87059" w:rsidRPr="00C67795" w:rsidRDefault="00F87059" w:rsidP="007031EE">
            <w:pPr>
              <w:jc w:val="center"/>
              <w:rPr>
                <w:i/>
                <w:sz w:val="16"/>
                <w:szCs w:val="16"/>
              </w:rPr>
            </w:pPr>
            <w:r w:rsidRPr="00C67795">
              <w:rPr>
                <w:i/>
                <w:sz w:val="16"/>
                <w:szCs w:val="16"/>
              </w:rPr>
              <w:t>Cubitermes muner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A56A2A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Cubmu 1 MW I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A78D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0318B7">
              <w:rPr>
                <w:sz w:val="16"/>
                <w:szCs w:val="16"/>
              </w:rPr>
              <w:t>MLW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B67AFB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0318B7">
              <w:rPr>
                <w:sz w:val="16"/>
                <w:szCs w:val="16"/>
              </w:rPr>
              <w:t>CubM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AFD8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0318B7">
              <w:rPr>
                <w:sz w:val="16"/>
                <w:szCs w:val="16"/>
              </w:rPr>
              <w:t>56,193,3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E84D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0318B7">
              <w:rPr>
                <w:sz w:val="16"/>
                <w:szCs w:val="16"/>
              </w:rPr>
              <w:t>99.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2D553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0318B7">
              <w:rPr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94AA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0318B7">
              <w:rPr>
                <w:sz w:val="16"/>
                <w:szCs w:val="16"/>
              </w:rPr>
              <w:t>98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0A7B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0318B7">
              <w:rPr>
                <w:sz w:val="16"/>
                <w:szCs w:val="16"/>
              </w:rPr>
              <w:t>95.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110E3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0318B7">
              <w:rPr>
                <w:sz w:val="16"/>
                <w:szCs w:val="16"/>
              </w:rPr>
              <w:t>66.4</w:t>
            </w:r>
          </w:p>
        </w:tc>
      </w:tr>
      <w:tr w:rsidR="00F87059" w:rsidRPr="000318B7" w14:paraId="3302C0DD" w14:textId="77777777" w:rsidTr="007031EE">
        <w:trPr>
          <w:trHeight w:val="429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245FA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9351EC" w14:textId="77777777" w:rsidR="00F87059" w:rsidRPr="00C67795" w:rsidRDefault="00F87059" w:rsidP="007031EE">
            <w:pPr>
              <w:jc w:val="center"/>
              <w:rPr>
                <w:i/>
                <w:sz w:val="16"/>
                <w:szCs w:val="16"/>
              </w:rPr>
            </w:pPr>
            <w:r w:rsidRPr="00C67795">
              <w:rPr>
                <w:i/>
                <w:sz w:val="16"/>
                <w:szCs w:val="16"/>
              </w:rPr>
              <w:t>Cubitermes incli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BABD39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Cubin MW 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A2287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0318B7">
              <w:rPr>
                <w:sz w:val="16"/>
                <w:szCs w:val="16"/>
              </w:rPr>
              <w:t>MLW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0B6152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0318B7">
              <w:rPr>
                <w:sz w:val="16"/>
                <w:szCs w:val="16"/>
              </w:rPr>
              <w:t>Cub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15D2F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0318B7">
              <w:rPr>
                <w:sz w:val="16"/>
                <w:szCs w:val="16"/>
              </w:rPr>
              <w:t>53,443,9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0981C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0318B7">
              <w:rPr>
                <w:sz w:val="16"/>
                <w:szCs w:val="16"/>
              </w:rPr>
              <w:t>99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84151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0318B7">
              <w:rPr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E7D6B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0318B7">
              <w:rPr>
                <w:sz w:val="16"/>
                <w:szCs w:val="16"/>
              </w:rPr>
              <w:t>98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E462B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0318B7">
              <w:rPr>
                <w:sz w:val="16"/>
                <w:szCs w:val="16"/>
              </w:rPr>
              <w:t>95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6A05B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0318B7">
              <w:rPr>
                <w:sz w:val="16"/>
                <w:szCs w:val="16"/>
              </w:rPr>
              <w:t>69.1</w:t>
            </w:r>
          </w:p>
        </w:tc>
      </w:tr>
      <w:tr w:rsidR="00F87059" w:rsidRPr="000318B7" w14:paraId="47BE7C7D" w14:textId="77777777" w:rsidTr="007031EE">
        <w:trPr>
          <w:trHeight w:val="42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B727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816FB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65D6C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AC196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0318B7">
              <w:rPr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19107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584D8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0318B7">
              <w:rPr>
                <w:sz w:val="16"/>
                <w:szCs w:val="16"/>
              </w:rPr>
              <w:t>625,536,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415C" w14:textId="77777777" w:rsidR="00F87059" w:rsidRPr="000318B7" w:rsidRDefault="00F87059" w:rsidP="007031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6008" w14:textId="77777777" w:rsidR="00F87059" w:rsidRPr="000318B7" w:rsidRDefault="00F87059" w:rsidP="007031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E52F" w14:textId="77777777" w:rsidR="00F87059" w:rsidRPr="000318B7" w:rsidRDefault="00F87059" w:rsidP="007031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DA1F" w14:textId="77777777" w:rsidR="00F87059" w:rsidRPr="000318B7" w:rsidRDefault="00F87059" w:rsidP="007031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AAE2" w14:textId="77777777" w:rsidR="00F87059" w:rsidRPr="000318B7" w:rsidRDefault="00F87059" w:rsidP="007031EE">
            <w:pPr>
              <w:jc w:val="center"/>
              <w:rPr>
                <w:sz w:val="20"/>
                <w:szCs w:val="20"/>
              </w:rPr>
            </w:pPr>
          </w:p>
        </w:tc>
      </w:tr>
    </w:tbl>
    <w:p w14:paraId="71BA9FD3" w14:textId="77777777" w:rsidR="00F87059" w:rsidRPr="000318B7" w:rsidRDefault="00F87059" w:rsidP="00F87059">
      <w:pPr>
        <w:jc w:val="both"/>
      </w:pPr>
      <w:bookmarkStart w:id="0" w:name="_30j0zll" w:colFirst="0" w:colLast="0"/>
      <w:bookmarkEnd w:id="0"/>
    </w:p>
    <w:p w14:paraId="1F924862" w14:textId="77777777" w:rsidR="00F87059" w:rsidRPr="00C67795" w:rsidRDefault="00F87059" w:rsidP="00F87059">
      <w:pPr>
        <w:rPr>
          <w:b/>
          <w:sz w:val="16"/>
          <w:szCs w:val="16"/>
          <w:shd w:val="clear" w:color="auto" w:fill="FFFFFF"/>
        </w:rPr>
        <w:sectPr w:rsidR="00F87059" w:rsidRPr="00C67795" w:rsidSect="00E26864">
          <w:pgSz w:w="12240" w:h="15840"/>
          <w:pgMar w:top="1417" w:right="1417" w:bottom="1417" w:left="1417" w:header="720" w:footer="720" w:gutter="0"/>
          <w:lnNumType w:countBy="1" w:restart="continuous"/>
          <w:pgNumType w:start="1"/>
          <w:cols w:space="720"/>
          <w:docGrid w:linePitch="299"/>
        </w:sectPr>
      </w:pPr>
    </w:p>
    <w:p w14:paraId="49EF8C47" w14:textId="60C16045" w:rsidR="00F87059" w:rsidRPr="00C67795" w:rsidRDefault="00F87059" w:rsidP="00F87059">
      <w:pPr>
        <w:jc w:val="both"/>
        <w:rPr>
          <w:sz w:val="16"/>
          <w:szCs w:val="16"/>
        </w:rPr>
      </w:pPr>
      <w:r w:rsidRPr="00C67795">
        <w:rPr>
          <w:b/>
          <w:sz w:val="16"/>
          <w:szCs w:val="16"/>
          <w:shd w:val="clear" w:color="auto" w:fill="FFFFFF"/>
        </w:rPr>
        <w:lastRenderedPageBreak/>
        <w:t xml:space="preserve">Table </w:t>
      </w:r>
      <w:r>
        <w:rPr>
          <w:b/>
          <w:sz w:val="16"/>
          <w:szCs w:val="16"/>
          <w:shd w:val="clear" w:color="auto" w:fill="FFFFFF"/>
        </w:rPr>
        <w:t>S2</w:t>
      </w:r>
      <w:r w:rsidRPr="00C67795">
        <w:rPr>
          <w:b/>
          <w:sz w:val="16"/>
          <w:szCs w:val="16"/>
          <w:shd w:val="clear" w:color="auto" w:fill="FFFFFF"/>
        </w:rPr>
        <w:t>.</w:t>
      </w:r>
      <w:r w:rsidRPr="00C67795">
        <w:rPr>
          <w:sz w:val="16"/>
          <w:szCs w:val="16"/>
          <w:shd w:val="clear" w:color="auto" w:fill="FFFFFF"/>
        </w:rPr>
        <w:t xml:space="preserve"> Statistics on metagenomic sequencing. Abund.: abundant; Superk:</w:t>
      </w:r>
      <w:r w:rsidRPr="00C67795">
        <w:rPr>
          <w:sz w:val="16"/>
          <w:szCs w:val="16"/>
        </w:rPr>
        <w:t xml:space="preserve"> superkingdom; Actinob.: Actinobacteria; Actinom.: Actinomycetia; Streptosp.: Streptosporangiales; Hyphom</w:t>
      </w:r>
      <w:r w:rsidRPr="00C67795">
        <w:rPr>
          <w:sz w:val="16"/>
          <w:szCs w:val="16"/>
          <w:shd w:val="clear" w:color="auto" w:fill="FFFFFF"/>
        </w:rPr>
        <w:t xml:space="preserve">.: </w:t>
      </w:r>
      <w:r w:rsidRPr="00C67795">
        <w:rPr>
          <w:sz w:val="16"/>
          <w:szCs w:val="16"/>
        </w:rPr>
        <w:t>Hyphomicrobiales; Microc.: Micrococcales.; Microb.: Microbacteriaceae.; Gryllot.: Gryllotalpicola.; Dormib.: Dormibacteraeota; Alphaprot.: Alphaproteobacteria. Note: “Data treatment code” (Table 4) has been used to name samples, for simplicity purposes.</w:t>
      </w:r>
    </w:p>
    <w:p w14:paraId="05E54DDF" w14:textId="77777777" w:rsidR="00F87059" w:rsidRPr="00C67795" w:rsidRDefault="00F87059" w:rsidP="00F87059">
      <w:pPr>
        <w:rPr>
          <w:sz w:val="16"/>
          <w:szCs w:val="16"/>
          <w:shd w:val="clear" w:color="auto" w:fill="FFFFFF"/>
        </w:rPr>
      </w:pPr>
    </w:p>
    <w:tbl>
      <w:tblPr>
        <w:tblW w:w="5389" w:type="pct"/>
        <w:tblInd w:w="-709" w:type="dxa"/>
        <w:tblLayout w:type="fixed"/>
        <w:tblLook w:val="04A0" w:firstRow="1" w:lastRow="0" w:firstColumn="1" w:lastColumn="0" w:noHBand="0" w:noVBand="1"/>
      </w:tblPr>
      <w:tblGrid>
        <w:gridCol w:w="513"/>
        <w:gridCol w:w="811"/>
        <w:gridCol w:w="910"/>
        <w:gridCol w:w="904"/>
        <w:gridCol w:w="908"/>
        <w:gridCol w:w="809"/>
        <w:gridCol w:w="912"/>
        <w:gridCol w:w="912"/>
        <w:gridCol w:w="918"/>
        <w:gridCol w:w="1030"/>
        <w:gridCol w:w="718"/>
        <w:gridCol w:w="791"/>
      </w:tblGrid>
      <w:tr w:rsidR="00F87059" w:rsidRPr="000318B7" w14:paraId="0F3CA87D" w14:textId="77777777" w:rsidTr="007031EE">
        <w:trPr>
          <w:trHeight w:val="292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921D4" w14:textId="77777777" w:rsidR="00F87059" w:rsidRPr="00C67795" w:rsidRDefault="00F87059" w:rsidP="007031EE">
            <w:pPr>
              <w:jc w:val="center"/>
              <w:rPr>
                <w:b/>
                <w:bCs/>
                <w:sz w:val="16"/>
                <w:szCs w:val="16"/>
              </w:rPr>
            </w:pPr>
            <w:r w:rsidRPr="00C67795">
              <w:rPr>
                <w:b/>
                <w:bCs/>
                <w:sz w:val="16"/>
                <w:szCs w:val="16"/>
              </w:rPr>
              <w:t>Most abund.taxa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3963C" w14:textId="77777777" w:rsidR="00F87059" w:rsidRPr="00C67795" w:rsidRDefault="00F87059" w:rsidP="007031EE">
            <w:pPr>
              <w:jc w:val="center"/>
              <w:rPr>
                <w:b/>
                <w:bCs/>
                <w:sz w:val="16"/>
                <w:szCs w:val="16"/>
              </w:rPr>
            </w:pPr>
            <w:r w:rsidRPr="00C67795">
              <w:rPr>
                <w:b/>
                <w:bCs/>
                <w:sz w:val="16"/>
                <w:szCs w:val="16"/>
              </w:rPr>
              <w:t>Ban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75BEF" w14:textId="77777777" w:rsidR="00F87059" w:rsidRPr="00C67795" w:rsidRDefault="00F87059" w:rsidP="007031EE">
            <w:pPr>
              <w:jc w:val="center"/>
              <w:rPr>
                <w:b/>
                <w:bCs/>
                <w:sz w:val="16"/>
                <w:szCs w:val="16"/>
              </w:rPr>
            </w:pPr>
            <w:r w:rsidRPr="00C67795">
              <w:rPr>
                <w:b/>
                <w:bCs/>
                <w:sz w:val="16"/>
                <w:szCs w:val="16"/>
              </w:rPr>
              <w:t>Ban2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E9506" w14:textId="77777777" w:rsidR="00F87059" w:rsidRPr="00C67795" w:rsidRDefault="00F87059" w:rsidP="007031EE">
            <w:pPr>
              <w:jc w:val="center"/>
              <w:rPr>
                <w:b/>
                <w:bCs/>
                <w:sz w:val="16"/>
                <w:szCs w:val="16"/>
              </w:rPr>
            </w:pPr>
            <w:r w:rsidRPr="00C67795">
              <w:rPr>
                <w:b/>
                <w:bCs/>
                <w:sz w:val="16"/>
                <w:szCs w:val="16"/>
              </w:rPr>
              <w:t>Ban3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7DFAB" w14:textId="77777777" w:rsidR="00F87059" w:rsidRPr="00C67795" w:rsidRDefault="00F87059" w:rsidP="007031EE">
            <w:pPr>
              <w:jc w:val="center"/>
              <w:rPr>
                <w:b/>
                <w:bCs/>
                <w:sz w:val="16"/>
                <w:szCs w:val="16"/>
              </w:rPr>
            </w:pPr>
            <w:r w:rsidRPr="00C67795">
              <w:rPr>
                <w:b/>
                <w:bCs/>
                <w:sz w:val="16"/>
                <w:szCs w:val="16"/>
              </w:rPr>
              <w:t>CubIn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C90D1" w14:textId="77777777" w:rsidR="00F87059" w:rsidRPr="00C67795" w:rsidRDefault="00F87059" w:rsidP="007031EE">
            <w:pPr>
              <w:jc w:val="center"/>
              <w:rPr>
                <w:b/>
                <w:bCs/>
                <w:sz w:val="16"/>
                <w:szCs w:val="16"/>
              </w:rPr>
            </w:pPr>
            <w:r w:rsidRPr="00C67795">
              <w:rPr>
                <w:b/>
                <w:bCs/>
                <w:sz w:val="16"/>
                <w:szCs w:val="16"/>
              </w:rPr>
              <w:t>CubMu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C78C4" w14:textId="77777777" w:rsidR="00F87059" w:rsidRPr="00C67795" w:rsidRDefault="00F87059" w:rsidP="007031EE">
            <w:pPr>
              <w:jc w:val="center"/>
              <w:rPr>
                <w:b/>
                <w:bCs/>
                <w:sz w:val="16"/>
                <w:szCs w:val="16"/>
              </w:rPr>
            </w:pPr>
            <w:r w:rsidRPr="00C67795">
              <w:rPr>
                <w:b/>
                <w:bCs/>
                <w:sz w:val="16"/>
                <w:szCs w:val="16"/>
              </w:rPr>
              <w:t>CubPl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1E50B" w14:textId="77777777" w:rsidR="00F87059" w:rsidRPr="00C67795" w:rsidRDefault="00F87059" w:rsidP="007031EE">
            <w:pPr>
              <w:jc w:val="center"/>
              <w:rPr>
                <w:b/>
                <w:bCs/>
                <w:sz w:val="16"/>
                <w:szCs w:val="16"/>
              </w:rPr>
            </w:pPr>
            <w:r w:rsidRPr="00C67795">
              <w:rPr>
                <w:b/>
                <w:bCs/>
                <w:sz w:val="16"/>
                <w:szCs w:val="16"/>
              </w:rPr>
              <w:t>CubSu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CE223" w14:textId="77777777" w:rsidR="00F87059" w:rsidRPr="00C67795" w:rsidRDefault="00F87059" w:rsidP="007031EE">
            <w:pPr>
              <w:jc w:val="center"/>
              <w:rPr>
                <w:b/>
                <w:bCs/>
                <w:sz w:val="16"/>
                <w:szCs w:val="16"/>
              </w:rPr>
            </w:pPr>
            <w:r w:rsidRPr="00C67795">
              <w:rPr>
                <w:b/>
                <w:bCs/>
                <w:sz w:val="16"/>
                <w:szCs w:val="16"/>
              </w:rPr>
              <w:t>NasLu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C3E64" w14:textId="77777777" w:rsidR="00F87059" w:rsidRPr="00C67795" w:rsidRDefault="00F87059" w:rsidP="007031EE">
            <w:pPr>
              <w:jc w:val="center"/>
              <w:rPr>
                <w:b/>
                <w:bCs/>
                <w:sz w:val="16"/>
                <w:szCs w:val="16"/>
              </w:rPr>
            </w:pPr>
            <w:r w:rsidRPr="00C67795">
              <w:rPr>
                <w:b/>
                <w:bCs/>
                <w:sz w:val="16"/>
                <w:szCs w:val="16"/>
              </w:rPr>
              <w:t>NasLu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26ED2" w14:textId="77777777" w:rsidR="00F87059" w:rsidRPr="00C67795" w:rsidRDefault="00F87059" w:rsidP="007031EE">
            <w:pPr>
              <w:jc w:val="center"/>
              <w:rPr>
                <w:b/>
                <w:bCs/>
                <w:sz w:val="16"/>
                <w:szCs w:val="16"/>
              </w:rPr>
            </w:pPr>
            <w:r w:rsidRPr="00C67795">
              <w:rPr>
                <w:b/>
                <w:bCs/>
                <w:sz w:val="16"/>
                <w:szCs w:val="16"/>
              </w:rPr>
              <w:t>NasLu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26F17" w14:textId="77777777" w:rsidR="00F87059" w:rsidRPr="00C67795" w:rsidRDefault="00F87059" w:rsidP="007031EE">
            <w:pPr>
              <w:jc w:val="center"/>
              <w:rPr>
                <w:b/>
                <w:bCs/>
                <w:sz w:val="16"/>
                <w:szCs w:val="16"/>
              </w:rPr>
            </w:pPr>
            <w:r w:rsidRPr="00C67795">
              <w:rPr>
                <w:b/>
                <w:bCs/>
                <w:sz w:val="16"/>
                <w:szCs w:val="16"/>
              </w:rPr>
              <w:t>NasSp</w:t>
            </w:r>
          </w:p>
        </w:tc>
      </w:tr>
      <w:tr w:rsidR="00F87059" w:rsidRPr="000318B7" w14:paraId="01286B02" w14:textId="77777777" w:rsidTr="007031EE">
        <w:trPr>
          <w:trHeight w:val="292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882CD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  <w:shd w:val="clear" w:color="auto" w:fill="FFFFFF"/>
              </w:rPr>
              <w:t>Superk.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BF93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Bacteria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840B9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Bacteria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B646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Bacteria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876B0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Bacteria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4749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Bacteria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6D0C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Bacteria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41AB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Bacteria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34EE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Bacteri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794E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Bacteria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A64B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Bacteri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22F96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Bacteria</w:t>
            </w:r>
          </w:p>
        </w:tc>
      </w:tr>
      <w:tr w:rsidR="00F87059" w:rsidRPr="000318B7" w14:paraId="05E0F93A" w14:textId="77777777" w:rsidTr="007031EE">
        <w:trPr>
          <w:trHeight w:val="292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D338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phylum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B441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Actinob.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0DB2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Actinob.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256E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Actinob.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B68A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Actinob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B434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Actinob.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3A8E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Actinob.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499B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Actinob.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87FE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Actinob.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7D618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Actinob.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20BF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Actinob.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E2AE9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Actinob.</w:t>
            </w:r>
          </w:p>
        </w:tc>
      </w:tr>
      <w:tr w:rsidR="00F87059" w:rsidRPr="000318B7" w14:paraId="20ACFC8B" w14:textId="77777777" w:rsidTr="007031EE">
        <w:trPr>
          <w:trHeight w:val="292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CB9D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clas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F997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Actinom.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3C822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Actinom.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195A0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Actinom.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C35C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Actinom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8F05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Actinom.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6A2F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Actinom.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99631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Actinom.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BF3A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Actinom.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BDD6D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Actinom.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71C5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Actinom.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B5DDE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Actinom.</w:t>
            </w:r>
          </w:p>
        </w:tc>
      </w:tr>
      <w:tr w:rsidR="00F87059" w:rsidRPr="000318B7" w14:paraId="1AD99240" w14:textId="77777777" w:rsidTr="007031EE">
        <w:trPr>
          <w:trHeight w:val="292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33BE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order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D24B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Streptosp.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7205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Streptosp.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FD71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Streptosp.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38070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Streptosp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31EDB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Hyphom.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38D0E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Streptosp.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70F3A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Streptosp.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0064E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Hyphom.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96D5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Hyphom.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D4191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Microc.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4FDD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Microc.</w:t>
            </w:r>
          </w:p>
        </w:tc>
      </w:tr>
      <w:tr w:rsidR="00F87059" w:rsidRPr="000318B7" w14:paraId="39C43318" w14:textId="77777777" w:rsidTr="007031EE">
        <w:trPr>
          <w:trHeight w:val="292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C673C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family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354C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Pseudonocardiaceae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68FE8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Bradyrhizobiacea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9550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Mycobacteriaceae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1CB2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Nocardiopsacea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8B3D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Bradyrhizobiacea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944E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Nocardiopsacea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5329B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Mycobacteriacea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159C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Bradyrhizobiacea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EF72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Microb.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9FDC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Microb.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A4A5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Microb.</w:t>
            </w:r>
          </w:p>
        </w:tc>
      </w:tr>
      <w:tr w:rsidR="00F87059" w:rsidRPr="000318B7" w14:paraId="319DAD08" w14:textId="77777777" w:rsidTr="007031EE">
        <w:trPr>
          <w:trHeight w:val="292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01CD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genu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E666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Pseudonocardia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9120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Mycobacterium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949B3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Mycobacterium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D2008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Microlunatu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C219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Bradyrhizobium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2833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Mycobacterium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14AE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Mycobacterium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1D1F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Mycobacterium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3F3CB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Gryllot.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CA22A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Gryllot.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02FF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Gryllot.</w:t>
            </w:r>
          </w:p>
        </w:tc>
      </w:tr>
      <w:tr w:rsidR="00F87059" w:rsidRPr="000318B7" w14:paraId="078E2151" w14:textId="77777777" w:rsidTr="007031EE">
        <w:trPr>
          <w:trHeight w:val="292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CED2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specie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09A1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Actinob. bacterium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8604C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Bradyrhizobiaceae bacterium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3125B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Alphaprot. bacterium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2997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Candidatus Dormib. bacterium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5B80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Alphaprot. bacterium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0894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Actinob. bacterium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EFC1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Actinob. bacterium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9EBA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Acidimicrobiaceae bacterium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F05B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Gryllot. protaetiae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4A209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Gryllot. protaetia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F7FB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Gryllot. protaetiae</w:t>
            </w:r>
          </w:p>
        </w:tc>
      </w:tr>
      <w:tr w:rsidR="00F87059" w:rsidRPr="000318B7" w14:paraId="4B610D1A" w14:textId="77777777" w:rsidTr="007031EE">
        <w:trPr>
          <w:trHeight w:val="292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0DEB0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C03F8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108A7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5B40E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93835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E08CC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42EC8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3A319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4B40D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C1284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F29D9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51FC7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</w:p>
        </w:tc>
      </w:tr>
    </w:tbl>
    <w:p w14:paraId="6540894B" w14:textId="77777777" w:rsidR="00F87059" w:rsidRPr="000318B7" w:rsidRDefault="00F87059" w:rsidP="00F87059">
      <w:pPr>
        <w:rPr>
          <w:sz w:val="16"/>
          <w:szCs w:val="16"/>
        </w:rPr>
      </w:pPr>
    </w:p>
    <w:p w14:paraId="0164B78B" w14:textId="77777777" w:rsidR="00F87059" w:rsidRDefault="00F87059">
      <w:pPr>
        <w:spacing w:after="160" w:line="259" w:lineRule="auto"/>
        <w:rPr>
          <w:rFonts w:eastAsia="Cambria"/>
          <w:b/>
          <w:iCs/>
          <w:sz w:val="16"/>
          <w:szCs w:val="18"/>
          <w:lang w:eastAsia="en-US"/>
        </w:rPr>
      </w:pPr>
      <w:r>
        <w:rPr>
          <w:b/>
          <w:i/>
          <w:sz w:val="16"/>
        </w:rPr>
        <w:br w:type="page"/>
      </w:r>
    </w:p>
    <w:p w14:paraId="195DB1B5" w14:textId="77777777" w:rsidR="00F87059" w:rsidRDefault="00F87059" w:rsidP="00F87059">
      <w:pPr>
        <w:pStyle w:val="Beschriftung"/>
        <w:keepNext/>
        <w:rPr>
          <w:rFonts w:ascii="Times New Roman" w:hAnsi="Times New Roman"/>
          <w:b/>
          <w:i w:val="0"/>
          <w:color w:val="auto"/>
          <w:sz w:val="16"/>
        </w:rPr>
        <w:sectPr w:rsidR="00F87059" w:rsidSect="00F87059">
          <w:pgSz w:w="12240" w:h="15840"/>
          <w:pgMar w:top="1418" w:right="1418" w:bottom="1418" w:left="1418" w:header="720" w:footer="720" w:gutter="0"/>
          <w:lnNumType w:countBy="1" w:restart="continuous"/>
          <w:pgNumType w:start="1"/>
          <w:cols w:space="720"/>
          <w:docGrid w:linePitch="299"/>
        </w:sectPr>
      </w:pPr>
    </w:p>
    <w:p w14:paraId="7FB0917C" w14:textId="722BC45D" w:rsidR="00F87059" w:rsidRPr="000318B7" w:rsidRDefault="00F87059" w:rsidP="00F87059">
      <w:pPr>
        <w:pStyle w:val="Beschriftung"/>
        <w:keepNext/>
        <w:rPr>
          <w:rFonts w:ascii="Times New Roman" w:hAnsi="Times New Roman"/>
          <w:i w:val="0"/>
          <w:color w:val="auto"/>
          <w:sz w:val="16"/>
        </w:rPr>
      </w:pPr>
      <w:r w:rsidRPr="000318B7">
        <w:rPr>
          <w:rFonts w:ascii="Times New Roman" w:hAnsi="Times New Roman"/>
          <w:b/>
          <w:i w:val="0"/>
          <w:color w:val="auto"/>
          <w:sz w:val="16"/>
        </w:rPr>
        <w:lastRenderedPageBreak/>
        <w:t xml:space="preserve">Table </w:t>
      </w:r>
      <w:r>
        <w:rPr>
          <w:rFonts w:ascii="Times New Roman" w:hAnsi="Times New Roman"/>
          <w:b/>
          <w:i w:val="0"/>
          <w:color w:val="auto"/>
          <w:sz w:val="16"/>
        </w:rPr>
        <w:t>S3</w:t>
      </w:r>
      <w:r w:rsidRPr="000318B7">
        <w:rPr>
          <w:rFonts w:ascii="Times New Roman" w:hAnsi="Times New Roman"/>
          <w:b/>
          <w:i w:val="0"/>
          <w:color w:val="auto"/>
          <w:sz w:val="16"/>
        </w:rPr>
        <w:t>.</w:t>
      </w:r>
      <w:r w:rsidRPr="000318B7">
        <w:rPr>
          <w:rFonts w:ascii="Times New Roman" w:hAnsi="Times New Roman"/>
          <w:i w:val="0"/>
          <w:color w:val="auto"/>
          <w:sz w:val="16"/>
        </w:rPr>
        <w:t xml:space="preserve"> Statistics on ORFs after SqueezeMeta pipeline.</w:t>
      </w:r>
    </w:p>
    <w:tbl>
      <w:tblPr>
        <w:tblW w:w="10300" w:type="dxa"/>
        <w:tblLook w:val="04A0" w:firstRow="1" w:lastRow="0" w:firstColumn="1" w:lastColumn="0" w:noHBand="0" w:noVBand="1"/>
      </w:tblPr>
      <w:tblGrid>
        <w:gridCol w:w="1880"/>
        <w:gridCol w:w="874"/>
        <w:gridCol w:w="856"/>
        <w:gridCol w:w="856"/>
        <w:gridCol w:w="856"/>
        <w:gridCol w:w="856"/>
        <w:gridCol w:w="856"/>
        <w:gridCol w:w="856"/>
        <w:gridCol w:w="856"/>
        <w:gridCol w:w="856"/>
        <w:gridCol w:w="856"/>
        <w:gridCol w:w="856"/>
        <w:gridCol w:w="856"/>
      </w:tblGrid>
      <w:tr w:rsidR="00F87059" w:rsidRPr="000318B7" w14:paraId="25AB8111" w14:textId="77777777" w:rsidTr="007031EE">
        <w:trPr>
          <w:trHeight w:val="29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403A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EC669" w14:textId="77777777" w:rsidR="00F87059" w:rsidRPr="000318B7" w:rsidRDefault="00F87059" w:rsidP="007031EE">
            <w:pPr>
              <w:jc w:val="center"/>
              <w:rPr>
                <w:b/>
                <w:sz w:val="16"/>
                <w:szCs w:val="16"/>
              </w:rPr>
            </w:pPr>
            <w:r w:rsidRPr="000318B7">
              <w:rPr>
                <w:b/>
                <w:sz w:val="16"/>
                <w:szCs w:val="16"/>
              </w:rPr>
              <w:t>Whole Assembly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A613" w14:textId="77777777" w:rsidR="00F87059" w:rsidRPr="00C67795" w:rsidRDefault="00F87059" w:rsidP="007031EE">
            <w:pPr>
              <w:jc w:val="center"/>
              <w:rPr>
                <w:b/>
                <w:sz w:val="16"/>
                <w:szCs w:val="16"/>
              </w:rPr>
            </w:pPr>
            <w:r w:rsidRPr="00C67795">
              <w:rPr>
                <w:b/>
                <w:sz w:val="16"/>
                <w:szCs w:val="16"/>
              </w:rPr>
              <w:t>Ban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1187" w14:textId="77777777" w:rsidR="00F87059" w:rsidRPr="00C67795" w:rsidRDefault="00F87059" w:rsidP="007031EE">
            <w:pPr>
              <w:jc w:val="center"/>
              <w:rPr>
                <w:b/>
                <w:sz w:val="16"/>
                <w:szCs w:val="16"/>
              </w:rPr>
            </w:pPr>
            <w:r w:rsidRPr="00C67795">
              <w:rPr>
                <w:b/>
                <w:sz w:val="16"/>
                <w:szCs w:val="16"/>
              </w:rPr>
              <w:t>Ban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2DB9" w14:textId="77777777" w:rsidR="00F87059" w:rsidRPr="00C67795" w:rsidRDefault="00F87059" w:rsidP="007031EE">
            <w:pPr>
              <w:jc w:val="center"/>
              <w:rPr>
                <w:b/>
                <w:sz w:val="16"/>
                <w:szCs w:val="16"/>
              </w:rPr>
            </w:pPr>
            <w:r w:rsidRPr="00C67795">
              <w:rPr>
                <w:b/>
                <w:sz w:val="16"/>
                <w:szCs w:val="16"/>
              </w:rPr>
              <w:t>Ban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0F90" w14:textId="77777777" w:rsidR="00F87059" w:rsidRPr="00C67795" w:rsidRDefault="00F87059" w:rsidP="007031EE">
            <w:pPr>
              <w:jc w:val="center"/>
              <w:rPr>
                <w:b/>
                <w:sz w:val="16"/>
                <w:szCs w:val="16"/>
              </w:rPr>
            </w:pPr>
            <w:r w:rsidRPr="00C67795">
              <w:rPr>
                <w:b/>
                <w:sz w:val="16"/>
                <w:szCs w:val="16"/>
              </w:rPr>
              <w:t>CubI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FDCCF" w14:textId="77777777" w:rsidR="00F87059" w:rsidRPr="00C67795" w:rsidRDefault="00F87059" w:rsidP="007031EE">
            <w:pPr>
              <w:jc w:val="center"/>
              <w:rPr>
                <w:b/>
                <w:sz w:val="16"/>
                <w:szCs w:val="16"/>
              </w:rPr>
            </w:pPr>
            <w:r w:rsidRPr="00C67795">
              <w:rPr>
                <w:b/>
                <w:sz w:val="16"/>
                <w:szCs w:val="16"/>
              </w:rPr>
              <w:t>CubMu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6AE58" w14:textId="77777777" w:rsidR="00F87059" w:rsidRPr="00C67795" w:rsidRDefault="00F87059" w:rsidP="007031EE">
            <w:pPr>
              <w:jc w:val="center"/>
              <w:rPr>
                <w:b/>
                <w:sz w:val="16"/>
                <w:szCs w:val="16"/>
              </w:rPr>
            </w:pPr>
            <w:r w:rsidRPr="00C67795">
              <w:rPr>
                <w:b/>
                <w:sz w:val="16"/>
                <w:szCs w:val="16"/>
              </w:rPr>
              <w:t>CubP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21D6" w14:textId="77777777" w:rsidR="00F87059" w:rsidRPr="00C67795" w:rsidRDefault="00F87059" w:rsidP="007031EE">
            <w:pPr>
              <w:jc w:val="center"/>
              <w:rPr>
                <w:b/>
                <w:sz w:val="16"/>
                <w:szCs w:val="16"/>
              </w:rPr>
            </w:pPr>
            <w:r w:rsidRPr="00C67795">
              <w:rPr>
                <w:b/>
                <w:sz w:val="16"/>
                <w:szCs w:val="16"/>
              </w:rPr>
              <w:t>CubSu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DED9B" w14:textId="77777777" w:rsidR="00F87059" w:rsidRPr="00C67795" w:rsidRDefault="00F87059" w:rsidP="007031EE">
            <w:pPr>
              <w:jc w:val="center"/>
              <w:rPr>
                <w:b/>
                <w:sz w:val="16"/>
                <w:szCs w:val="16"/>
              </w:rPr>
            </w:pPr>
            <w:r w:rsidRPr="00C67795">
              <w:rPr>
                <w:b/>
                <w:sz w:val="16"/>
                <w:szCs w:val="16"/>
              </w:rPr>
              <w:t>NasLu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0523" w14:textId="77777777" w:rsidR="00F87059" w:rsidRPr="00C67795" w:rsidRDefault="00F87059" w:rsidP="007031EE">
            <w:pPr>
              <w:jc w:val="center"/>
              <w:rPr>
                <w:b/>
                <w:sz w:val="16"/>
                <w:szCs w:val="16"/>
              </w:rPr>
            </w:pPr>
            <w:r w:rsidRPr="00C67795">
              <w:rPr>
                <w:b/>
                <w:sz w:val="16"/>
                <w:szCs w:val="16"/>
              </w:rPr>
              <w:t>NasLu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E18A" w14:textId="77777777" w:rsidR="00F87059" w:rsidRPr="00C67795" w:rsidRDefault="00F87059" w:rsidP="007031EE">
            <w:pPr>
              <w:jc w:val="center"/>
              <w:rPr>
                <w:b/>
                <w:sz w:val="16"/>
                <w:szCs w:val="16"/>
              </w:rPr>
            </w:pPr>
            <w:r w:rsidRPr="00C67795">
              <w:rPr>
                <w:b/>
                <w:sz w:val="16"/>
                <w:szCs w:val="16"/>
              </w:rPr>
              <w:t>NasLu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F2C18" w14:textId="77777777" w:rsidR="00F87059" w:rsidRPr="00C67795" w:rsidRDefault="00F87059" w:rsidP="007031EE">
            <w:pPr>
              <w:jc w:val="center"/>
              <w:rPr>
                <w:b/>
                <w:sz w:val="16"/>
                <w:szCs w:val="16"/>
              </w:rPr>
            </w:pPr>
            <w:r w:rsidRPr="00C67795">
              <w:rPr>
                <w:b/>
                <w:sz w:val="16"/>
                <w:szCs w:val="16"/>
              </w:rPr>
              <w:t>NasSp</w:t>
            </w:r>
          </w:p>
        </w:tc>
      </w:tr>
      <w:tr w:rsidR="00F87059" w:rsidRPr="000318B7" w14:paraId="46FDE956" w14:textId="77777777" w:rsidTr="007031EE">
        <w:trPr>
          <w:trHeight w:val="29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35D4" w14:textId="77777777" w:rsidR="00F87059" w:rsidRPr="00C67795" w:rsidRDefault="00F87059" w:rsidP="007031EE">
            <w:pPr>
              <w:jc w:val="center"/>
              <w:rPr>
                <w:b/>
                <w:sz w:val="16"/>
                <w:szCs w:val="16"/>
              </w:rPr>
            </w:pPr>
            <w:r w:rsidRPr="00C67795">
              <w:rPr>
                <w:b/>
                <w:sz w:val="16"/>
                <w:szCs w:val="16"/>
              </w:rPr>
              <w:t>Number of ORF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4D8E3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0318B7">
              <w:rPr>
                <w:sz w:val="16"/>
                <w:szCs w:val="16"/>
              </w:rPr>
              <w:t>8,127,615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15242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1,397,1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86FE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2,467,6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09004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2,392,3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F02C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1,577,5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B899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2,470,9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C603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2,701,3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214F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2,768,0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87A5E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1,107,2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1122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1,044,9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D2CE8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1,167,8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74CD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1,152,944</w:t>
            </w:r>
          </w:p>
        </w:tc>
      </w:tr>
      <w:tr w:rsidR="00F87059" w:rsidRPr="000318B7" w14:paraId="5C0E8D93" w14:textId="77777777" w:rsidTr="007031EE">
        <w:trPr>
          <w:trHeight w:val="29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74AB" w14:textId="77777777" w:rsidR="00F87059" w:rsidRPr="00C67795" w:rsidRDefault="00F87059" w:rsidP="007031EE">
            <w:pPr>
              <w:jc w:val="center"/>
              <w:rPr>
                <w:b/>
                <w:sz w:val="16"/>
                <w:szCs w:val="16"/>
              </w:rPr>
            </w:pPr>
            <w:r w:rsidRPr="00C67795">
              <w:rPr>
                <w:b/>
                <w:sz w:val="16"/>
                <w:szCs w:val="16"/>
              </w:rPr>
              <w:t>Number of rRNA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1713A" w14:textId="77777777" w:rsidR="00F87059" w:rsidRPr="000318B7" w:rsidRDefault="00F87059" w:rsidP="007031EE">
            <w:pPr>
              <w:jc w:val="center"/>
              <w:rPr>
                <w:sz w:val="16"/>
                <w:szCs w:val="16"/>
              </w:rPr>
            </w:pPr>
            <w:r w:rsidRPr="000318B7">
              <w:rPr>
                <w:sz w:val="16"/>
                <w:szCs w:val="16"/>
              </w:rPr>
              <w:t>2,390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A53F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1,0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404C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1,2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8785B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1,4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DFF3F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1,2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5D29B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1,4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D3910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1,3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C97E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1,3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C6D6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9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ADF9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1,0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F0611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1,2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A77E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1,257</w:t>
            </w:r>
          </w:p>
        </w:tc>
      </w:tr>
      <w:tr w:rsidR="00F87059" w:rsidRPr="000318B7" w14:paraId="2C659E29" w14:textId="77777777" w:rsidTr="007031EE">
        <w:trPr>
          <w:trHeight w:val="29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A2389" w14:textId="77777777" w:rsidR="00F87059" w:rsidRPr="00C67795" w:rsidRDefault="00F87059" w:rsidP="007031EE">
            <w:pPr>
              <w:jc w:val="center"/>
              <w:rPr>
                <w:b/>
                <w:sz w:val="16"/>
                <w:szCs w:val="16"/>
              </w:rPr>
            </w:pPr>
            <w:r w:rsidRPr="00C67795">
              <w:rPr>
                <w:b/>
                <w:sz w:val="16"/>
                <w:szCs w:val="16"/>
              </w:rPr>
              <w:t>Number of tRNAs/tmRNA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1FE28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27,874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037FE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4,5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07F4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6,8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AFF12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6,4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30CE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4,89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50B74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6,6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38F4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8,3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6E458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8,6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2FFFA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4,3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E4FA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4,3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056B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4,9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8EFE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4,643</w:t>
            </w:r>
          </w:p>
        </w:tc>
      </w:tr>
      <w:tr w:rsidR="00F87059" w:rsidRPr="000318B7" w14:paraId="26810E40" w14:textId="77777777" w:rsidTr="007031EE">
        <w:trPr>
          <w:trHeight w:val="29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5659" w14:textId="77777777" w:rsidR="00F87059" w:rsidRPr="00C67795" w:rsidRDefault="00F87059" w:rsidP="007031EE">
            <w:pPr>
              <w:jc w:val="center"/>
              <w:rPr>
                <w:b/>
                <w:sz w:val="16"/>
                <w:szCs w:val="16"/>
              </w:rPr>
            </w:pPr>
            <w:r w:rsidRPr="00C67795">
              <w:rPr>
                <w:b/>
                <w:sz w:val="16"/>
                <w:szCs w:val="16"/>
              </w:rPr>
              <w:t>ORFs by Aragor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A6ACE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27,874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057A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4,5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EEC57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6,8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DA955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6,4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61903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4,89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80F4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6,6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1C3AB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8,3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4558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8,6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3317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4,3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D9EF8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4,3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70F9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4,9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FB57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4,643</w:t>
            </w:r>
          </w:p>
        </w:tc>
      </w:tr>
      <w:tr w:rsidR="00F87059" w:rsidRPr="000318B7" w14:paraId="2F1F7117" w14:textId="77777777" w:rsidTr="007031EE">
        <w:trPr>
          <w:trHeight w:val="29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C7854" w14:textId="77777777" w:rsidR="00F87059" w:rsidRPr="00C67795" w:rsidRDefault="00F87059" w:rsidP="007031EE">
            <w:pPr>
              <w:jc w:val="center"/>
              <w:rPr>
                <w:b/>
                <w:sz w:val="16"/>
                <w:szCs w:val="16"/>
              </w:rPr>
            </w:pPr>
            <w:r w:rsidRPr="00C67795">
              <w:rPr>
                <w:b/>
                <w:sz w:val="16"/>
                <w:szCs w:val="16"/>
              </w:rPr>
              <w:t>ORFs by Prodig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10881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8,097,351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1C79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1,391,5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11F1B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2,459,4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1DC8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2,384,5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6CBA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1,571,3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0B23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2,462,8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A294F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2,691,6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B59C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2,758,0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6E988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1,101,8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C14E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1,039,5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77F8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1,161,6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4C7E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1,147,044</w:t>
            </w:r>
          </w:p>
        </w:tc>
      </w:tr>
      <w:tr w:rsidR="00F87059" w:rsidRPr="000318B7" w14:paraId="3240DB59" w14:textId="77777777" w:rsidTr="007031EE">
        <w:trPr>
          <w:trHeight w:val="29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47BC" w14:textId="77777777" w:rsidR="00F87059" w:rsidRPr="00C67795" w:rsidRDefault="00F87059" w:rsidP="007031EE">
            <w:pPr>
              <w:jc w:val="center"/>
              <w:rPr>
                <w:b/>
                <w:sz w:val="16"/>
                <w:szCs w:val="16"/>
              </w:rPr>
            </w:pPr>
            <w:r w:rsidRPr="00C67795">
              <w:rPr>
                <w:b/>
                <w:sz w:val="16"/>
                <w:szCs w:val="16"/>
              </w:rPr>
              <w:t>ORFs by barrna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6E2F8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2,390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E1E9C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1,0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0A54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1,2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E398C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1,4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5B3E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1,2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39E3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1,4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5D35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1,3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48661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1,3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260F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9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D9BB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1,0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8AF7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1,2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CE9C4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1,257</w:t>
            </w:r>
          </w:p>
        </w:tc>
      </w:tr>
      <w:tr w:rsidR="00F87059" w:rsidRPr="000318B7" w14:paraId="4894CD11" w14:textId="77777777" w:rsidTr="007031EE">
        <w:trPr>
          <w:trHeight w:val="29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A252" w14:textId="77777777" w:rsidR="00F87059" w:rsidRPr="00C67795" w:rsidRDefault="00F87059" w:rsidP="007031EE">
            <w:pPr>
              <w:jc w:val="center"/>
              <w:rPr>
                <w:b/>
                <w:sz w:val="16"/>
                <w:szCs w:val="16"/>
              </w:rPr>
            </w:pPr>
            <w:r w:rsidRPr="00C67795">
              <w:rPr>
                <w:b/>
                <w:sz w:val="16"/>
                <w:szCs w:val="16"/>
              </w:rPr>
              <w:t>Orphans (no hits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F1E73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1,343,453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E298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148,87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49944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277,4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89A72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255,7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F1F7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172,6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4F99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267,7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E6345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287,8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1ADF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304,8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A9776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193,0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310E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170,7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3BFDA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187,1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D8E7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190,547</w:t>
            </w:r>
          </w:p>
        </w:tc>
      </w:tr>
      <w:tr w:rsidR="00F87059" w:rsidRPr="000318B7" w14:paraId="529D3B3C" w14:textId="77777777" w:rsidTr="007031EE">
        <w:trPr>
          <w:trHeight w:val="29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BD308" w14:textId="77777777" w:rsidR="00F87059" w:rsidRPr="00C67795" w:rsidRDefault="00F87059" w:rsidP="007031EE">
            <w:pPr>
              <w:jc w:val="center"/>
              <w:rPr>
                <w:b/>
                <w:sz w:val="16"/>
                <w:szCs w:val="16"/>
              </w:rPr>
            </w:pPr>
            <w:r w:rsidRPr="00C67795">
              <w:rPr>
                <w:b/>
                <w:sz w:val="16"/>
                <w:szCs w:val="16"/>
              </w:rPr>
              <w:t>No tax assigned (with hits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B99D3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18,951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E4CE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2,0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92AD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4,1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A72E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3,9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4941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2,6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E2FA3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4,3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3EB5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4,6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6BF5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4,8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A9DC6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3,3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393DD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2,9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6473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3,8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371E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3,642</w:t>
            </w:r>
          </w:p>
        </w:tc>
      </w:tr>
      <w:tr w:rsidR="00F87059" w:rsidRPr="000318B7" w14:paraId="7473D113" w14:textId="77777777" w:rsidTr="007031EE">
        <w:trPr>
          <w:trHeight w:val="29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559E" w14:textId="77777777" w:rsidR="00F87059" w:rsidRPr="00C67795" w:rsidRDefault="00F87059" w:rsidP="007031EE">
            <w:pPr>
              <w:jc w:val="center"/>
              <w:rPr>
                <w:b/>
                <w:sz w:val="16"/>
                <w:szCs w:val="16"/>
              </w:rPr>
            </w:pPr>
            <w:r w:rsidRPr="00C67795">
              <w:rPr>
                <w:b/>
                <w:sz w:val="16"/>
                <w:szCs w:val="16"/>
              </w:rPr>
              <w:t>KEGG annotation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F9306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4,095,584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1424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801,3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95D13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1,412,9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4A45B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1,388,97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F3AC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899,8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0BA9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1,423,9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4E1B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1,552,1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B1117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1,588,2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6A6F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597,6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1552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580,5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9AF8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648,18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EE10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639,147</w:t>
            </w:r>
          </w:p>
        </w:tc>
      </w:tr>
      <w:tr w:rsidR="00F87059" w:rsidRPr="000318B7" w14:paraId="54AA98C1" w14:textId="77777777" w:rsidTr="007031EE">
        <w:trPr>
          <w:trHeight w:val="29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AA16" w14:textId="77777777" w:rsidR="00F87059" w:rsidRPr="00C67795" w:rsidRDefault="00F87059" w:rsidP="007031EE">
            <w:pPr>
              <w:jc w:val="center"/>
              <w:rPr>
                <w:b/>
                <w:sz w:val="16"/>
                <w:szCs w:val="16"/>
              </w:rPr>
            </w:pPr>
            <w:r w:rsidRPr="00C67795">
              <w:rPr>
                <w:b/>
                <w:sz w:val="16"/>
                <w:szCs w:val="16"/>
              </w:rPr>
              <w:t>COG annotation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1BBED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5,811,435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333D6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1,111,4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8702F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1,946,7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493F1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1,902,9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C485C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1,237,0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DA06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1,941,4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E189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2,133,1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17F1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2,173,8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43DA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801,9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7F118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768,5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8D29A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862,0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3038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848,836</w:t>
            </w:r>
          </w:p>
        </w:tc>
      </w:tr>
      <w:tr w:rsidR="00F87059" w:rsidRPr="000318B7" w14:paraId="1B566D31" w14:textId="77777777" w:rsidTr="007031EE">
        <w:trPr>
          <w:trHeight w:val="29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F7BC" w14:textId="77777777" w:rsidR="00F87059" w:rsidRPr="00C67795" w:rsidRDefault="00F87059" w:rsidP="007031EE">
            <w:pPr>
              <w:jc w:val="center"/>
              <w:rPr>
                <w:b/>
                <w:sz w:val="16"/>
                <w:szCs w:val="16"/>
              </w:rPr>
            </w:pPr>
            <w:r w:rsidRPr="00C67795">
              <w:rPr>
                <w:b/>
                <w:sz w:val="16"/>
                <w:szCs w:val="16"/>
              </w:rPr>
              <w:t>PFAM annotation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6B60B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2,844,947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2C086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646,2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D0B0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1,072,2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BB18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1,029,2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424F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697,7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CD28D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1,045,0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3CD2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1,161,2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16B5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1,169,1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C1678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455,8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69EAE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440,9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760B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488,1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75D63" w14:textId="77777777" w:rsidR="00F87059" w:rsidRPr="00C67795" w:rsidRDefault="00F87059" w:rsidP="007031EE">
            <w:pPr>
              <w:jc w:val="center"/>
              <w:rPr>
                <w:sz w:val="16"/>
                <w:szCs w:val="16"/>
              </w:rPr>
            </w:pPr>
            <w:r w:rsidRPr="00C67795">
              <w:rPr>
                <w:sz w:val="16"/>
                <w:szCs w:val="16"/>
              </w:rPr>
              <w:t>483,351</w:t>
            </w:r>
          </w:p>
        </w:tc>
      </w:tr>
    </w:tbl>
    <w:p w14:paraId="5DA7BC8D" w14:textId="77777777" w:rsidR="00F87059" w:rsidRPr="000318B7" w:rsidRDefault="00F87059" w:rsidP="00F87059">
      <w:pPr>
        <w:jc w:val="both"/>
      </w:pPr>
    </w:p>
    <w:p w14:paraId="06F95F91" w14:textId="77777777" w:rsidR="00F87059" w:rsidRPr="000318B7" w:rsidRDefault="00F87059" w:rsidP="00F87059">
      <w:pPr>
        <w:jc w:val="both"/>
        <w:sectPr w:rsidR="00F87059" w:rsidRPr="000318B7" w:rsidSect="008D1973">
          <w:pgSz w:w="15840" w:h="12240" w:orient="landscape"/>
          <w:pgMar w:top="1418" w:right="1418" w:bottom="1418" w:left="1418" w:header="720" w:footer="720" w:gutter="0"/>
          <w:lnNumType w:countBy="1" w:restart="continuous"/>
          <w:pgNumType w:start="1"/>
          <w:cols w:space="720"/>
          <w:docGrid w:linePitch="299"/>
        </w:sectPr>
      </w:pPr>
    </w:p>
    <w:p w14:paraId="27D3F832" w14:textId="49CF415B" w:rsidR="00F87059" w:rsidRPr="000318B7" w:rsidRDefault="00F87059" w:rsidP="00F87059">
      <w:pPr>
        <w:pStyle w:val="Beschriftung"/>
        <w:keepNext/>
        <w:rPr>
          <w:rFonts w:ascii="Times New Roman" w:hAnsi="Times New Roman"/>
          <w:i w:val="0"/>
          <w:color w:val="auto"/>
          <w:sz w:val="16"/>
        </w:rPr>
      </w:pPr>
      <w:r w:rsidRPr="000318B7">
        <w:rPr>
          <w:rFonts w:ascii="Times New Roman" w:hAnsi="Times New Roman"/>
          <w:b/>
          <w:i w:val="0"/>
          <w:color w:val="auto"/>
          <w:sz w:val="16"/>
        </w:rPr>
        <w:lastRenderedPageBreak/>
        <w:t xml:space="preserve">Table </w:t>
      </w:r>
      <w:r>
        <w:rPr>
          <w:rFonts w:ascii="Times New Roman" w:hAnsi="Times New Roman"/>
          <w:b/>
          <w:i w:val="0"/>
          <w:color w:val="auto"/>
          <w:sz w:val="16"/>
        </w:rPr>
        <w:t>S4</w:t>
      </w:r>
      <w:r w:rsidRPr="000318B7">
        <w:rPr>
          <w:rFonts w:ascii="Times New Roman" w:hAnsi="Times New Roman"/>
          <w:b/>
          <w:i w:val="0"/>
          <w:color w:val="auto"/>
          <w:sz w:val="16"/>
        </w:rPr>
        <w:t>.</w:t>
      </w:r>
      <w:r w:rsidRPr="000318B7">
        <w:rPr>
          <w:rFonts w:ascii="Times New Roman" w:hAnsi="Times New Roman"/>
          <w:i w:val="0"/>
          <w:color w:val="auto"/>
          <w:sz w:val="16"/>
        </w:rPr>
        <w:t xml:space="preserve"> Statistics on bins after SqueezeMeta pipeline. Qual.: quality; contam.: contamination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599"/>
        <w:gridCol w:w="376"/>
      </w:tblGrid>
      <w:tr w:rsidR="00F87059" w:rsidRPr="000318B7" w14:paraId="7EE1DC6B" w14:textId="77777777" w:rsidTr="007031EE">
        <w:trPr>
          <w:trHeight w:val="2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6AB0" w14:textId="77777777" w:rsidR="00F87059" w:rsidRPr="00C67795" w:rsidRDefault="00F87059" w:rsidP="007031EE">
            <w:pPr>
              <w:rPr>
                <w:b/>
                <w:sz w:val="16"/>
              </w:rPr>
            </w:pPr>
            <w:r w:rsidRPr="00C67795">
              <w:rPr>
                <w:b/>
                <w:sz w:val="16"/>
              </w:rPr>
              <w:t>Number of b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A9138" w14:textId="77777777" w:rsidR="00F87059" w:rsidRPr="00C67795" w:rsidRDefault="00F87059" w:rsidP="007031EE">
            <w:pPr>
              <w:jc w:val="right"/>
              <w:rPr>
                <w:sz w:val="16"/>
              </w:rPr>
            </w:pPr>
            <w:r w:rsidRPr="00C67795">
              <w:rPr>
                <w:sz w:val="16"/>
              </w:rPr>
              <w:t>47</w:t>
            </w:r>
          </w:p>
        </w:tc>
      </w:tr>
      <w:tr w:rsidR="00F87059" w:rsidRPr="000318B7" w14:paraId="5259B371" w14:textId="77777777" w:rsidTr="007031EE">
        <w:trPr>
          <w:trHeight w:val="2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F539" w14:textId="77777777" w:rsidR="00F87059" w:rsidRPr="00C67795" w:rsidRDefault="00F87059" w:rsidP="007031EE">
            <w:pPr>
              <w:rPr>
                <w:b/>
                <w:sz w:val="16"/>
              </w:rPr>
            </w:pPr>
            <w:r w:rsidRPr="00C67795">
              <w:rPr>
                <w:b/>
                <w:sz w:val="16"/>
              </w:rPr>
              <w:t>Complete ≥ 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96B64" w14:textId="77777777" w:rsidR="00F87059" w:rsidRPr="00C67795" w:rsidRDefault="00F87059" w:rsidP="007031EE">
            <w:pPr>
              <w:jc w:val="right"/>
              <w:rPr>
                <w:sz w:val="16"/>
              </w:rPr>
            </w:pPr>
            <w:r w:rsidRPr="00C67795">
              <w:rPr>
                <w:sz w:val="16"/>
              </w:rPr>
              <w:t>33</w:t>
            </w:r>
          </w:p>
        </w:tc>
      </w:tr>
      <w:tr w:rsidR="00F87059" w:rsidRPr="000318B7" w14:paraId="120D28C8" w14:textId="77777777" w:rsidTr="007031EE">
        <w:trPr>
          <w:trHeight w:val="2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E744" w14:textId="77777777" w:rsidR="00F87059" w:rsidRPr="00C67795" w:rsidRDefault="00F87059" w:rsidP="007031EE">
            <w:pPr>
              <w:rPr>
                <w:b/>
                <w:sz w:val="16"/>
              </w:rPr>
            </w:pPr>
            <w:r w:rsidRPr="00C67795">
              <w:rPr>
                <w:b/>
                <w:sz w:val="16"/>
              </w:rPr>
              <w:t>Complete ≥ 7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0726" w14:textId="77777777" w:rsidR="00F87059" w:rsidRPr="00C67795" w:rsidRDefault="00F87059" w:rsidP="007031EE">
            <w:pPr>
              <w:jc w:val="right"/>
              <w:rPr>
                <w:sz w:val="16"/>
              </w:rPr>
            </w:pPr>
            <w:r w:rsidRPr="00C67795">
              <w:rPr>
                <w:sz w:val="16"/>
              </w:rPr>
              <w:t>16</w:t>
            </w:r>
          </w:p>
        </w:tc>
      </w:tr>
      <w:tr w:rsidR="00F87059" w:rsidRPr="000318B7" w14:paraId="6E4265E4" w14:textId="77777777" w:rsidTr="007031EE">
        <w:trPr>
          <w:trHeight w:val="2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2A52" w14:textId="77777777" w:rsidR="00F87059" w:rsidRPr="00C67795" w:rsidRDefault="00F87059" w:rsidP="007031EE">
            <w:pPr>
              <w:rPr>
                <w:b/>
                <w:sz w:val="16"/>
              </w:rPr>
            </w:pPr>
            <w:r w:rsidRPr="00C67795">
              <w:rPr>
                <w:b/>
                <w:sz w:val="16"/>
              </w:rPr>
              <w:t>Complete ≥ 9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3EF8" w14:textId="77777777" w:rsidR="00F87059" w:rsidRPr="00C67795" w:rsidRDefault="00F87059" w:rsidP="007031EE">
            <w:pPr>
              <w:jc w:val="right"/>
              <w:rPr>
                <w:sz w:val="16"/>
              </w:rPr>
            </w:pPr>
            <w:r w:rsidRPr="00C67795">
              <w:rPr>
                <w:sz w:val="16"/>
              </w:rPr>
              <w:t>2</w:t>
            </w:r>
          </w:p>
        </w:tc>
      </w:tr>
      <w:tr w:rsidR="00F87059" w:rsidRPr="000318B7" w14:paraId="2AD9D39C" w14:textId="77777777" w:rsidTr="007031EE">
        <w:trPr>
          <w:trHeight w:val="2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C5B5" w14:textId="77777777" w:rsidR="00F87059" w:rsidRPr="00C67795" w:rsidRDefault="00F87059" w:rsidP="007031EE">
            <w:pPr>
              <w:rPr>
                <w:b/>
                <w:sz w:val="16"/>
              </w:rPr>
            </w:pPr>
            <w:r w:rsidRPr="00C67795">
              <w:rPr>
                <w:b/>
                <w:sz w:val="16"/>
              </w:rPr>
              <w:t>Contamination &lt; 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5731" w14:textId="77777777" w:rsidR="00F87059" w:rsidRPr="00C67795" w:rsidRDefault="00F87059" w:rsidP="007031EE">
            <w:pPr>
              <w:jc w:val="right"/>
              <w:rPr>
                <w:sz w:val="16"/>
              </w:rPr>
            </w:pPr>
            <w:r w:rsidRPr="00C67795">
              <w:rPr>
                <w:sz w:val="16"/>
              </w:rPr>
              <w:t>22</w:t>
            </w:r>
          </w:p>
        </w:tc>
      </w:tr>
      <w:tr w:rsidR="00F87059" w:rsidRPr="000318B7" w14:paraId="62337DA9" w14:textId="77777777" w:rsidTr="007031EE">
        <w:trPr>
          <w:trHeight w:val="2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7D53A" w14:textId="77777777" w:rsidR="00F87059" w:rsidRPr="00C67795" w:rsidRDefault="00F87059" w:rsidP="007031EE">
            <w:pPr>
              <w:rPr>
                <w:b/>
                <w:sz w:val="16"/>
              </w:rPr>
            </w:pPr>
            <w:r w:rsidRPr="00C67795">
              <w:rPr>
                <w:b/>
                <w:sz w:val="16"/>
              </w:rPr>
              <w:t>Contamination ≥ 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C579" w14:textId="77777777" w:rsidR="00F87059" w:rsidRPr="00C67795" w:rsidRDefault="00F87059" w:rsidP="007031EE">
            <w:pPr>
              <w:jc w:val="right"/>
              <w:rPr>
                <w:sz w:val="16"/>
              </w:rPr>
            </w:pPr>
            <w:r w:rsidRPr="00C67795">
              <w:rPr>
                <w:sz w:val="16"/>
              </w:rPr>
              <w:t>3</w:t>
            </w:r>
          </w:p>
        </w:tc>
      </w:tr>
      <w:tr w:rsidR="00F87059" w:rsidRPr="000318B7" w14:paraId="71305BE5" w14:textId="77777777" w:rsidTr="007031EE">
        <w:trPr>
          <w:trHeight w:val="2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A55E" w14:textId="77777777" w:rsidR="00F87059" w:rsidRPr="00C67795" w:rsidRDefault="00F87059" w:rsidP="007031EE">
            <w:pPr>
              <w:rPr>
                <w:b/>
                <w:sz w:val="16"/>
              </w:rPr>
            </w:pPr>
            <w:r w:rsidRPr="00C67795">
              <w:rPr>
                <w:b/>
                <w:sz w:val="16"/>
              </w:rPr>
              <w:t>Congruent b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F359" w14:textId="77777777" w:rsidR="00F87059" w:rsidRPr="00C67795" w:rsidRDefault="00F87059" w:rsidP="007031EE">
            <w:pPr>
              <w:jc w:val="right"/>
              <w:rPr>
                <w:sz w:val="16"/>
              </w:rPr>
            </w:pPr>
            <w:r w:rsidRPr="00C67795">
              <w:rPr>
                <w:sz w:val="16"/>
              </w:rPr>
              <w:t>7</w:t>
            </w:r>
          </w:p>
        </w:tc>
      </w:tr>
      <w:tr w:rsidR="00F87059" w:rsidRPr="000318B7" w14:paraId="0201A566" w14:textId="77777777" w:rsidTr="007031EE">
        <w:trPr>
          <w:trHeight w:val="2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53BB" w14:textId="77777777" w:rsidR="00F87059" w:rsidRPr="00C67795" w:rsidRDefault="00F87059" w:rsidP="007031EE">
            <w:pPr>
              <w:rPr>
                <w:b/>
                <w:sz w:val="16"/>
              </w:rPr>
            </w:pPr>
            <w:r w:rsidRPr="00C67795">
              <w:rPr>
                <w:b/>
                <w:sz w:val="16"/>
              </w:rPr>
              <w:t>Disparity &gt;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0A5E" w14:textId="77777777" w:rsidR="00F87059" w:rsidRPr="00C67795" w:rsidRDefault="00F87059" w:rsidP="007031EE">
            <w:pPr>
              <w:jc w:val="right"/>
              <w:rPr>
                <w:sz w:val="16"/>
              </w:rPr>
            </w:pPr>
            <w:r w:rsidRPr="00C67795">
              <w:rPr>
                <w:sz w:val="16"/>
              </w:rPr>
              <w:t>40</w:t>
            </w:r>
          </w:p>
        </w:tc>
      </w:tr>
      <w:tr w:rsidR="00F87059" w:rsidRPr="000318B7" w14:paraId="7C8BCCD7" w14:textId="77777777" w:rsidTr="007031EE">
        <w:trPr>
          <w:trHeight w:val="2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E73D" w14:textId="77777777" w:rsidR="00F87059" w:rsidRPr="00C67795" w:rsidRDefault="00F87059" w:rsidP="007031EE">
            <w:pPr>
              <w:rPr>
                <w:b/>
                <w:sz w:val="16"/>
              </w:rPr>
            </w:pPr>
            <w:r w:rsidRPr="00C67795">
              <w:rPr>
                <w:b/>
                <w:sz w:val="16"/>
              </w:rPr>
              <w:t>Disparity ≥ 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D6F1" w14:textId="77777777" w:rsidR="00F87059" w:rsidRPr="00C67795" w:rsidRDefault="00F87059" w:rsidP="007031EE">
            <w:pPr>
              <w:jc w:val="right"/>
              <w:rPr>
                <w:sz w:val="16"/>
              </w:rPr>
            </w:pPr>
            <w:r w:rsidRPr="00C67795">
              <w:rPr>
                <w:sz w:val="16"/>
              </w:rPr>
              <w:t>21</w:t>
            </w:r>
          </w:p>
        </w:tc>
      </w:tr>
      <w:tr w:rsidR="00F87059" w:rsidRPr="000318B7" w14:paraId="245AD5E4" w14:textId="77777777" w:rsidTr="007031EE">
        <w:trPr>
          <w:trHeight w:val="2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4686" w14:textId="77777777" w:rsidR="00F87059" w:rsidRPr="00C67795" w:rsidRDefault="00F87059" w:rsidP="007031EE">
            <w:pPr>
              <w:rPr>
                <w:b/>
                <w:sz w:val="16"/>
              </w:rPr>
            </w:pPr>
            <w:r w:rsidRPr="00C67795">
              <w:rPr>
                <w:b/>
                <w:sz w:val="16"/>
              </w:rPr>
              <w:t>Hi-qual. bins (&gt;90% complete, &lt;10% contam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443D" w14:textId="77777777" w:rsidR="00F87059" w:rsidRPr="00C67795" w:rsidRDefault="00F87059" w:rsidP="007031EE">
            <w:pPr>
              <w:jc w:val="right"/>
              <w:rPr>
                <w:sz w:val="16"/>
              </w:rPr>
            </w:pPr>
            <w:r w:rsidRPr="00C67795">
              <w:rPr>
                <w:sz w:val="16"/>
              </w:rPr>
              <w:t>1</w:t>
            </w:r>
          </w:p>
        </w:tc>
      </w:tr>
      <w:tr w:rsidR="00F87059" w:rsidRPr="000318B7" w14:paraId="48CCC6BA" w14:textId="77777777" w:rsidTr="007031EE">
        <w:trPr>
          <w:trHeight w:val="2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5DB9" w14:textId="77777777" w:rsidR="00F87059" w:rsidRPr="00C67795" w:rsidRDefault="00F87059" w:rsidP="007031EE">
            <w:pPr>
              <w:rPr>
                <w:b/>
                <w:sz w:val="16"/>
              </w:rPr>
            </w:pPr>
            <w:r w:rsidRPr="00C67795">
              <w:rPr>
                <w:b/>
                <w:sz w:val="16"/>
              </w:rPr>
              <w:t>Good-qual. bins (&gt;75% complete, &lt;10% contam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7080" w14:textId="77777777" w:rsidR="00F87059" w:rsidRPr="00C67795" w:rsidRDefault="00F87059" w:rsidP="007031EE">
            <w:pPr>
              <w:jc w:val="right"/>
              <w:rPr>
                <w:sz w:val="16"/>
              </w:rPr>
            </w:pPr>
            <w:r w:rsidRPr="00C67795">
              <w:rPr>
                <w:sz w:val="16"/>
              </w:rPr>
              <w:t>3</w:t>
            </w:r>
          </w:p>
        </w:tc>
      </w:tr>
    </w:tbl>
    <w:p w14:paraId="258601A6" w14:textId="77777777" w:rsidR="00F87059" w:rsidRDefault="00F87059" w:rsidP="00F87059">
      <w:pPr>
        <w:pStyle w:val="Beschriftung"/>
        <w:keepNext/>
        <w:rPr>
          <w:rFonts w:ascii="Times New Roman" w:hAnsi="Times New Roman"/>
          <w:b/>
          <w:i w:val="0"/>
          <w:color w:val="auto"/>
          <w:sz w:val="16"/>
        </w:rPr>
      </w:pPr>
    </w:p>
    <w:p w14:paraId="1B818195" w14:textId="71AAC315" w:rsidR="00F87059" w:rsidRDefault="00F87059" w:rsidP="00F87059">
      <w:pPr>
        <w:pStyle w:val="Beschriftung"/>
        <w:keepNext/>
        <w:rPr>
          <w:rFonts w:ascii="Times New Roman" w:hAnsi="Times New Roman"/>
          <w:i w:val="0"/>
          <w:color w:val="auto"/>
          <w:sz w:val="16"/>
        </w:rPr>
      </w:pPr>
      <w:r w:rsidRPr="000C7270">
        <w:rPr>
          <w:rFonts w:ascii="Times New Roman" w:hAnsi="Times New Roman"/>
          <w:b/>
          <w:i w:val="0"/>
          <w:color w:val="auto"/>
          <w:sz w:val="16"/>
        </w:rPr>
        <w:t>Table</w:t>
      </w:r>
      <w:r>
        <w:rPr>
          <w:rFonts w:ascii="Times New Roman" w:hAnsi="Times New Roman"/>
          <w:b/>
          <w:i w:val="0"/>
          <w:color w:val="auto"/>
          <w:sz w:val="16"/>
        </w:rPr>
        <w:t xml:space="preserve"> </w:t>
      </w:r>
      <w:r>
        <w:rPr>
          <w:rFonts w:ascii="Times New Roman" w:hAnsi="Times New Roman"/>
          <w:b/>
          <w:i w:val="0"/>
          <w:color w:val="auto"/>
          <w:sz w:val="16"/>
        </w:rPr>
        <w:t>S5</w:t>
      </w:r>
      <w:r w:rsidRPr="000C7270">
        <w:rPr>
          <w:rFonts w:ascii="Times New Roman" w:hAnsi="Times New Roman"/>
          <w:b/>
          <w:i w:val="0"/>
          <w:color w:val="auto"/>
          <w:sz w:val="16"/>
        </w:rPr>
        <w:t>.</w:t>
      </w:r>
      <w:r>
        <w:rPr>
          <w:rFonts w:ascii="Times New Roman" w:hAnsi="Times New Roman"/>
          <w:i w:val="0"/>
          <w:color w:val="auto"/>
          <w:sz w:val="16"/>
        </w:rPr>
        <w:t xml:space="preserve"> LEfSe biomarker categrories for the three genera included in the metagenomic sequencing.</w:t>
      </w:r>
    </w:p>
    <w:p w14:paraId="5254F5B0" w14:textId="77777777" w:rsidR="00F87059" w:rsidRPr="002C3431" w:rsidRDefault="00F87059" w:rsidP="00F87059">
      <w:pPr>
        <w:jc w:val="both"/>
        <w:rPr>
          <w:color w:val="222222"/>
          <w:sz w:val="16"/>
          <w:szCs w:val="16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5331"/>
        <w:gridCol w:w="1105"/>
        <w:gridCol w:w="1443"/>
      </w:tblGrid>
      <w:tr w:rsidR="00F87059" w:rsidRPr="002C3431" w14:paraId="4FBD1E5F" w14:textId="77777777" w:rsidTr="007031EE">
        <w:trPr>
          <w:trHeight w:val="2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427F" w14:textId="77777777" w:rsidR="00F87059" w:rsidRPr="002C3431" w:rsidRDefault="00F87059" w:rsidP="007031E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C3431">
              <w:rPr>
                <w:b/>
                <w:bCs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DC8A4" w14:textId="77777777" w:rsidR="00F87059" w:rsidRPr="002C3431" w:rsidRDefault="00F87059" w:rsidP="007031E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C3431">
              <w:rPr>
                <w:b/>
                <w:bCs/>
                <w:color w:val="000000"/>
                <w:sz w:val="16"/>
                <w:szCs w:val="16"/>
              </w:rPr>
              <w:t>Ge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738DB" w14:textId="77777777" w:rsidR="00F87059" w:rsidRPr="002C3431" w:rsidRDefault="00F87059" w:rsidP="007031E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C3431">
              <w:rPr>
                <w:b/>
                <w:bCs/>
                <w:color w:val="000000"/>
                <w:sz w:val="16"/>
                <w:szCs w:val="16"/>
              </w:rPr>
              <w:t>LDA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b/>
                <w:bCs/>
                <w:color w:val="000000"/>
                <w:sz w:val="16"/>
                <w:szCs w:val="16"/>
              </w:rPr>
              <w:t>Score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b/>
                <w:bCs/>
                <w:color w:val="000000"/>
                <w:sz w:val="16"/>
                <w:szCs w:val="16"/>
              </w:rPr>
              <w:t>Log10</w:t>
            </w:r>
          </w:p>
        </w:tc>
      </w:tr>
      <w:tr w:rsidR="00F87059" w:rsidRPr="002C3431" w14:paraId="47F0FBCF" w14:textId="77777777" w:rsidTr="007031EE">
        <w:trPr>
          <w:trHeight w:val="2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032C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PF00196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Bacterial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regulatory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proteins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luxR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family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6E9A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1E5546">
              <w:rPr>
                <w:i/>
                <w:color w:val="000000"/>
                <w:sz w:val="16"/>
                <w:szCs w:val="16"/>
              </w:rPr>
              <w:t>Anoplote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C597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2.836470466</w:t>
            </w:r>
          </w:p>
        </w:tc>
      </w:tr>
      <w:tr w:rsidR="00F87059" w:rsidRPr="002C3431" w14:paraId="59E135CB" w14:textId="77777777" w:rsidTr="007031EE">
        <w:trPr>
          <w:trHeight w:val="2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18C2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PF13424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Tetratricopeptide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repeat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74D0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1E5546">
              <w:rPr>
                <w:i/>
                <w:color w:val="000000"/>
                <w:sz w:val="16"/>
                <w:szCs w:val="16"/>
              </w:rPr>
              <w:t>Anoplote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91B18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2.590311713</w:t>
            </w:r>
          </w:p>
        </w:tc>
      </w:tr>
      <w:tr w:rsidR="00F87059" w:rsidRPr="002C3431" w14:paraId="73574882" w14:textId="77777777" w:rsidTr="007031EE">
        <w:trPr>
          <w:trHeight w:val="2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90ED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PF03704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Bacterial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transcriptional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activator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domain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9A851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1E5546">
              <w:rPr>
                <w:i/>
                <w:color w:val="000000"/>
                <w:sz w:val="16"/>
                <w:szCs w:val="16"/>
              </w:rPr>
              <w:t>Anoplote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0B8F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2.445492463</w:t>
            </w:r>
          </w:p>
        </w:tc>
      </w:tr>
      <w:tr w:rsidR="00F87059" w:rsidRPr="002C3431" w14:paraId="1D0D02F0" w14:textId="77777777" w:rsidTr="007031EE">
        <w:trPr>
          <w:trHeight w:val="2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A214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PF13191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AAA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ATPase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domain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C708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1E5546">
              <w:rPr>
                <w:i/>
                <w:color w:val="000000"/>
                <w:sz w:val="16"/>
                <w:szCs w:val="16"/>
              </w:rPr>
              <w:t>Anoplote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8227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2.442521088</w:t>
            </w:r>
          </w:p>
        </w:tc>
      </w:tr>
      <w:tr w:rsidR="00F87059" w:rsidRPr="002C3431" w14:paraId="2857393F" w14:textId="77777777" w:rsidTr="007031EE">
        <w:trPr>
          <w:trHeight w:val="2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72D4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PF07719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Tetratricopeptide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repeat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E6FD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1E5546">
              <w:rPr>
                <w:i/>
                <w:color w:val="000000"/>
                <w:sz w:val="16"/>
                <w:szCs w:val="16"/>
              </w:rPr>
              <w:t>Anoplote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45B0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2.411987663</w:t>
            </w:r>
          </w:p>
        </w:tc>
      </w:tr>
      <w:tr w:rsidR="00F87059" w:rsidRPr="002C3431" w14:paraId="04098FD2" w14:textId="77777777" w:rsidTr="007031EE">
        <w:trPr>
          <w:trHeight w:val="2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E43A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PF04392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ABC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transporter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substrate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binding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protein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F63B4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1E5546">
              <w:rPr>
                <w:i/>
                <w:color w:val="000000"/>
                <w:sz w:val="16"/>
                <w:szCs w:val="16"/>
              </w:rPr>
              <w:t>Anoplote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0DA0A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2.396870569</w:t>
            </w:r>
          </w:p>
        </w:tc>
      </w:tr>
      <w:tr w:rsidR="00F87059" w:rsidRPr="002C3431" w14:paraId="475086D5" w14:textId="77777777" w:rsidTr="007031EE">
        <w:trPr>
          <w:trHeight w:val="2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2B20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PF00515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Tetratricopeptide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repeat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66189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1E5546">
              <w:rPr>
                <w:i/>
                <w:color w:val="000000"/>
                <w:sz w:val="16"/>
                <w:szCs w:val="16"/>
              </w:rPr>
              <w:t>Anoplote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A8CD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2.365780361</w:t>
            </w:r>
          </w:p>
        </w:tc>
      </w:tr>
      <w:tr w:rsidR="00F87059" w:rsidRPr="002C3431" w14:paraId="7DE09DF0" w14:textId="77777777" w:rsidTr="007031EE">
        <w:trPr>
          <w:trHeight w:val="2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625B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PF13374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Tetratricopeptide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repeat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3A1E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1E5546">
              <w:rPr>
                <w:i/>
                <w:color w:val="000000"/>
                <w:sz w:val="16"/>
                <w:szCs w:val="16"/>
              </w:rPr>
              <w:t>Anoplote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D4A85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2.32394555</w:t>
            </w:r>
          </w:p>
        </w:tc>
      </w:tr>
      <w:tr w:rsidR="00F87059" w:rsidRPr="002C3431" w14:paraId="18129A1A" w14:textId="77777777" w:rsidTr="007031EE">
        <w:trPr>
          <w:trHeight w:val="2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0749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PF07228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Stage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II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sporulation</w:t>
            </w:r>
            <w:r>
              <w:rPr>
                <w:color w:val="000000"/>
                <w:sz w:val="16"/>
                <w:szCs w:val="16"/>
              </w:rPr>
              <w:t xml:space="preserve"> protein </w:t>
            </w:r>
            <w:r w:rsidRPr="002C3431">
              <w:rPr>
                <w:color w:val="000000"/>
                <w:sz w:val="16"/>
                <w:szCs w:val="16"/>
              </w:rPr>
              <w:t>SpoIIE</w:t>
            </w:r>
            <w:r>
              <w:rPr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422E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1E5546">
              <w:rPr>
                <w:i/>
                <w:color w:val="000000"/>
                <w:sz w:val="16"/>
                <w:szCs w:val="16"/>
              </w:rPr>
              <w:t>Anoplote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9D33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2.287137796</w:t>
            </w:r>
          </w:p>
        </w:tc>
      </w:tr>
      <w:tr w:rsidR="00F87059" w:rsidRPr="002C3431" w14:paraId="1FBDF6D7" w14:textId="77777777" w:rsidTr="007031EE">
        <w:trPr>
          <w:trHeight w:val="2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927E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PF00553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Cellulose</w:t>
            </w:r>
            <w:r>
              <w:rPr>
                <w:color w:val="000000"/>
                <w:sz w:val="16"/>
                <w:szCs w:val="16"/>
              </w:rPr>
              <w:t>-</w:t>
            </w:r>
            <w:r w:rsidRPr="002C3431">
              <w:rPr>
                <w:color w:val="000000"/>
                <w:sz w:val="16"/>
                <w:szCs w:val="16"/>
              </w:rPr>
              <w:t>binding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domain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A457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1E5546">
              <w:rPr>
                <w:i/>
                <w:color w:val="000000"/>
                <w:sz w:val="16"/>
                <w:szCs w:val="16"/>
              </w:rPr>
              <w:t>Anoplote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A320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2.271918485</w:t>
            </w:r>
          </w:p>
        </w:tc>
      </w:tr>
      <w:tr w:rsidR="00F87059" w:rsidRPr="002C3431" w14:paraId="00DD9EF2" w14:textId="77777777" w:rsidTr="007031EE">
        <w:trPr>
          <w:trHeight w:val="2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6574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PF13176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Tetratricopeptide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repeat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7FAB1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1E5546">
              <w:rPr>
                <w:i/>
                <w:color w:val="000000"/>
                <w:sz w:val="16"/>
                <w:szCs w:val="16"/>
              </w:rPr>
              <w:t>Anoplote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93331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2.18787753</w:t>
            </w:r>
          </w:p>
        </w:tc>
      </w:tr>
      <w:tr w:rsidR="00F87059" w:rsidRPr="002C3431" w14:paraId="71594562" w14:textId="77777777" w:rsidTr="007031EE">
        <w:trPr>
          <w:trHeight w:val="2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499C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PF14200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Ricin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type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beta</w:t>
            </w:r>
            <w:r>
              <w:rPr>
                <w:color w:val="000000"/>
                <w:sz w:val="16"/>
                <w:szCs w:val="16"/>
              </w:rPr>
              <w:t xml:space="preserve"> trefoil lectin </w:t>
            </w:r>
            <w:r w:rsidRPr="002C3431">
              <w:rPr>
                <w:color w:val="000000"/>
                <w:sz w:val="16"/>
                <w:szCs w:val="16"/>
              </w:rPr>
              <w:t>domain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like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FB924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1E5546">
              <w:rPr>
                <w:i/>
                <w:color w:val="000000"/>
                <w:sz w:val="16"/>
                <w:szCs w:val="16"/>
              </w:rPr>
              <w:t>Anoplote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8CB9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2.172000085</w:t>
            </w:r>
          </w:p>
        </w:tc>
      </w:tr>
      <w:tr w:rsidR="00F87059" w:rsidRPr="002C3431" w14:paraId="24BEDE44" w14:textId="77777777" w:rsidTr="007031EE">
        <w:trPr>
          <w:trHeight w:val="2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7B8F1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PF00652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Ricin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type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beta</w:t>
            </w:r>
            <w:r>
              <w:rPr>
                <w:color w:val="000000"/>
                <w:sz w:val="16"/>
                <w:szCs w:val="16"/>
              </w:rPr>
              <w:t xml:space="preserve"> trefoil lectin </w:t>
            </w:r>
            <w:r w:rsidRPr="002C3431">
              <w:rPr>
                <w:color w:val="000000"/>
                <w:sz w:val="16"/>
                <w:szCs w:val="16"/>
              </w:rPr>
              <w:t>domain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9E3C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1E5546">
              <w:rPr>
                <w:i/>
                <w:color w:val="000000"/>
                <w:sz w:val="16"/>
                <w:szCs w:val="16"/>
              </w:rPr>
              <w:t>Anoplote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55D6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2.146611872</w:t>
            </w:r>
          </w:p>
        </w:tc>
      </w:tr>
      <w:tr w:rsidR="00F87059" w:rsidRPr="002C3431" w14:paraId="55CFD26D" w14:textId="77777777" w:rsidTr="007031EE">
        <w:trPr>
          <w:trHeight w:val="2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1A348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PF13185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GAF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domain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CD0F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1E5546">
              <w:rPr>
                <w:i/>
                <w:color w:val="000000"/>
                <w:sz w:val="16"/>
                <w:szCs w:val="16"/>
              </w:rPr>
              <w:t>Anoplote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925D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2.134791179</w:t>
            </w:r>
          </w:p>
        </w:tc>
      </w:tr>
      <w:tr w:rsidR="00F87059" w:rsidRPr="002C3431" w14:paraId="2717FE6C" w14:textId="77777777" w:rsidTr="007031EE">
        <w:trPr>
          <w:trHeight w:val="2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874DE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PF00400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WD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domain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G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beta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repeat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83740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1E5546">
              <w:rPr>
                <w:i/>
                <w:color w:val="000000"/>
                <w:sz w:val="16"/>
                <w:szCs w:val="16"/>
              </w:rPr>
              <w:t>Anoplote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5A7C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2.100263122</w:t>
            </w:r>
          </w:p>
        </w:tc>
      </w:tr>
      <w:tr w:rsidR="00F87059" w:rsidRPr="002C3431" w14:paraId="2D1F7F49" w14:textId="77777777" w:rsidTr="007031EE">
        <w:trPr>
          <w:trHeight w:val="2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831A0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PF00990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Diguanylate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cyclase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GGDEF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domain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B067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1E5546">
              <w:rPr>
                <w:i/>
                <w:color w:val="000000"/>
                <w:sz w:val="16"/>
                <w:szCs w:val="16"/>
              </w:rPr>
              <w:t>Anoplote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01AC3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2.093703518</w:t>
            </w:r>
          </w:p>
        </w:tc>
      </w:tr>
      <w:tr w:rsidR="00F87059" w:rsidRPr="002C3431" w14:paraId="04F51030" w14:textId="77777777" w:rsidTr="007031EE">
        <w:trPr>
          <w:trHeight w:val="2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E232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PF00211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Adenylate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and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Guanylate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cyclase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catalytic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domain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675C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1E5546">
              <w:rPr>
                <w:i/>
                <w:color w:val="000000"/>
                <w:sz w:val="16"/>
                <w:szCs w:val="16"/>
              </w:rPr>
              <w:t>Anoplote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3466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2.090632177</w:t>
            </w:r>
          </w:p>
        </w:tc>
      </w:tr>
      <w:tr w:rsidR="00F87059" w:rsidRPr="002C3431" w14:paraId="4279B49D" w14:textId="77777777" w:rsidTr="007031EE">
        <w:trPr>
          <w:trHeight w:val="2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C0E7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PF13683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Integrase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core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domain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31FD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1E5546">
              <w:rPr>
                <w:i/>
                <w:color w:val="000000"/>
                <w:sz w:val="16"/>
                <w:szCs w:val="16"/>
              </w:rPr>
              <w:t>Anoplote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891B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2.084520819</w:t>
            </w:r>
          </w:p>
        </w:tc>
      </w:tr>
      <w:tr w:rsidR="00F87059" w:rsidRPr="002C3431" w14:paraId="02A14E4D" w14:textId="77777777" w:rsidTr="007031EE">
        <w:trPr>
          <w:trHeight w:val="2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C2C7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PF00872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Transposase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Mutator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family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71AAB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1E5546">
              <w:rPr>
                <w:i/>
                <w:color w:val="000000"/>
                <w:sz w:val="16"/>
                <w:szCs w:val="16"/>
              </w:rPr>
              <w:t>Cubite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6EBCF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2.230145835</w:t>
            </w:r>
          </w:p>
        </w:tc>
      </w:tr>
      <w:tr w:rsidR="00F87059" w:rsidRPr="002C3431" w14:paraId="7DF6C8C2" w14:textId="77777777" w:rsidTr="007031EE">
        <w:trPr>
          <w:trHeight w:val="2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59B3F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PF00884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Sulfatase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16700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1E5546">
              <w:rPr>
                <w:i/>
                <w:color w:val="000000"/>
                <w:sz w:val="16"/>
                <w:szCs w:val="16"/>
              </w:rPr>
              <w:t>Cubite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54CB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2.110764005</w:t>
            </w:r>
          </w:p>
        </w:tc>
      </w:tr>
      <w:tr w:rsidR="00F87059" w:rsidRPr="002C3431" w14:paraId="750A44DC" w14:textId="77777777" w:rsidTr="007031EE">
        <w:trPr>
          <w:trHeight w:val="2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B295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PF00296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Luciferase</w:t>
            </w:r>
            <w:r>
              <w:rPr>
                <w:color w:val="000000"/>
                <w:sz w:val="16"/>
                <w:szCs w:val="16"/>
              </w:rPr>
              <w:t>-</w:t>
            </w:r>
            <w:r w:rsidRPr="002C3431">
              <w:rPr>
                <w:color w:val="000000"/>
                <w:sz w:val="16"/>
                <w:szCs w:val="16"/>
              </w:rPr>
              <w:t>like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monooxygenase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04EE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1E5546">
              <w:rPr>
                <w:i/>
                <w:color w:val="000000"/>
                <w:sz w:val="16"/>
                <w:szCs w:val="16"/>
              </w:rPr>
              <w:t>Nasutite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C93F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2.86094335</w:t>
            </w:r>
          </w:p>
        </w:tc>
      </w:tr>
      <w:tr w:rsidR="00F87059" w:rsidRPr="002C3431" w14:paraId="453FA8F0" w14:textId="77777777" w:rsidTr="007031EE">
        <w:trPr>
          <w:trHeight w:val="2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96FF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PF02515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CoA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transferase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family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III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D7DD7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1E5546">
              <w:rPr>
                <w:i/>
                <w:color w:val="000000"/>
                <w:sz w:val="16"/>
                <w:szCs w:val="16"/>
              </w:rPr>
              <w:t>Nasutite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8CB4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2.627791182</w:t>
            </w:r>
          </w:p>
        </w:tc>
      </w:tr>
      <w:tr w:rsidR="00F87059" w:rsidRPr="002C3431" w14:paraId="28EC6FDF" w14:textId="77777777" w:rsidTr="007031EE">
        <w:trPr>
          <w:trHeight w:val="2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C6F8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PF00873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AcrB</w:t>
            </w:r>
            <w:r>
              <w:rPr>
                <w:color w:val="000000"/>
                <w:sz w:val="16"/>
                <w:szCs w:val="16"/>
              </w:rPr>
              <w:t>/</w:t>
            </w:r>
            <w:r w:rsidRPr="002C3431">
              <w:rPr>
                <w:color w:val="000000"/>
                <w:sz w:val="16"/>
                <w:szCs w:val="16"/>
              </w:rPr>
              <w:t>AcrD</w:t>
            </w:r>
            <w:r>
              <w:rPr>
                <w:color w:val="000000"/>
                <w:sz w:val="16"/>
                <w:szCs w:val="16"/>
              </w:rPr>
              <w:t>/</w:t>
            </w:r>
            <w:r w:rsidRPr="002C3431">
              <w:rPr>
                <w:color w:val="000000"/>
                <w:sz w:val="16"/>
                <w:szCs w:val="16"/>
              </w:rPr>
              <w:t>AcrF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family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F261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1E5546">
              <w:rPr>
                <w:i/>
                <w:color w:val="000000"/>
                <w:sz w:val="16"/>
                <w:szCs w:val="16"/>
              </w:rPr>
              <w:t>Nasutite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6EB9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2.599203891</w:t>
            </w:r>
          </w:p>
        </w:tc>
      </w:tr>
      <w:tr w:rsidR="00F87059" w:rsidRPr="002C3431" w14:paraId="48F95983" w14:textId="77777777" w:rsidTr="007031EE">
        <w:trPr>
          <w:trHeight w:val="2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8E7D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PF00171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Aldehyde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dehydrogenase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family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0808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1E5546">
              <w:rPr>
                <w:i/>
                <w:color w:val="000000"/>
                <w:sz w:val="16"/>
                <w:szCs w:val="16"/>
              </w:rPr>
              <w:t>Nasutite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04B5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2.547507072</w:t>
            </w:r>
          </w:p>
        </w:tc>
      </w:tr>
      <w:tr w:rsidR="00F87059" w:rsidRPr="002C3431" w14:paraId="5DAD78E6" w14:textId="77777777" w:rsidTr="007031EE">
        <w:trPr>
          <w:trHeight w:val="2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D48D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PF04185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Phosphoesterase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family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5F686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1E5546">
              <w:rPr>
                <w:i/>
                <w:color w:val="000000"/>
                <w:sz w:val="16"/>
                <w:szCs w:val="16"/>
              </w:rPr>
              <w:t>Nasutite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293B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2.499718767</w:t>
            </w:r>
          </w:p>
        </w:tc>
      </w:tr>
      <w:tr w:rsidR="00F87059" w:rsidRPr="002C3431" w14:paraId="47F85F33" w14:textId="77777777" w:rsidTr="007031EE">
        <w:trPr>
          <w:trHeight w:val="2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FFCC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PF00126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Bacterial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regulatory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helix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turn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helix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protein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lysR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family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12B2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1E5546">
              <w:rPr>
                <w:i/>
                <w:color w:val="000000"/>
                <w:sz w:val="16"/>
                <w:szCs w:val="16"/>
              </w:rPr>
              <w:t>Nasutite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0B7B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2.485956307</w:t>
            </w:r>
          </w:p>
        </w:tc>
      </w:tr>
      <w:tr w:rsidR="00F87059" w:rsidRPr="002C3431" w14:paraId="391775B3" w14:textId="77777777" w:rsidTr="007031EE">
        <w:trPr>
          <w:trHeight w:val="2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9087D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PF12833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Helix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turn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helix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domain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75889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1E5546">
              <w:rPr>
                <w:i/>
                <w:color w:val="000000"/>
                <w:sz w:val="16"/>
                <w:szCs w:val="16"/>
              </w:rPr>
              <w:t>Nasutite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514C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2.474596527</w:t>
            </w:r>
          </w:p>
        </w:tc>
      </w:tr>
      <w:tr w:rsidR="00F87059" w:rsidRPr="002C3431" w14:paraId="57CA77CF" w14:textId="77777777" w:rsidTr="007031EE">
        <w:trPr>
          <w:trHeight w:val="2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2A7E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PF03466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LysR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substrate</w:t>
            </w:r>
            <w:r>
              <w:rPr>
                <w:color w:val="000000"/>
                <w:sz w:val="16"/>
                <w:szCs w:val="16"/>
              </w:rPr>
              <w:t>-</w:t>
            </w:r>
            <w:r w:rsidRPr="002C3431">
              <w:rPr>
                <w:color w:val="000000"/>
                <w:sz w:val="16"/>
                <w:szCs w:val="16"/>
              </w:rPr>
              <w:t>binding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domain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A1524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1E5546">
              <w:rPr>
                <w:i/>
                <w:color w:val="000000"/>
                <w:sz w:val="16"/>
                <w:szCs w:val="16"/>
              </w:rPr>
              <w:t>Nasutite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D919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2.452533989</w:t>
            </w:r>
          </w:p>
        </w:tc>
      </w:tr>
      <w:tr w:rsidR="00F87059" w:rsidRPr="002C3431" w14:paraId="7D410D13" w14:textId="77777777" w:rsidTr="007031EE">
        <w:trPr>
          <w:trHeight w:val="2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3757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PF13458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Periplasmic</w:t>
            </w:r>
            <w:r>
              <w:rPr>
                <w:color w:val="000000"/>
                <w:sz w:val="16"/>
                <w:szCs w:val="16"/>
              </w:rPr>
              <w:t>-</w:t>
            </w:r>
            <w:r w:rsidRPr="002C3431">
              <w:rPr>
                <w:color w:val="000000"/>
                <w:sz w:val="16"/>
                <w:szCs w:val="16"/>
              </w:rPr>
              <w:t>binding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protein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B0BD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1E5546">
              <w:rPr>
                <w:i/>
                <w:color w:val="000000"/>
                <w:sz w:val="16"/>
                <w:szCs w:val="16"/>
              </w:rPr>
              <w:t>Nasutite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1BFA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2.44486032</w:t>
            </w:r>
          </w:p>
        </w:tc>
      </w:tr>
      <w:tr w:rsidR="00F87059" w:rsidRPr="002C3431" w14:paraId="289856F1" w14:textId="77777777" w:rsidTr="007031EE">
        <w:trPr>
          <w:trHeight w:val="2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8824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PF03972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MmgE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PrpD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family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98D4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1E5546">
              <w:rPr>
                <w:i/>
                <w:color w:val="000000"/>
                <w:sz w:val="16"/>
                <w:szCs w:val="16"/>
              </w:rPr>
              <w:t>Nasutite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EF5A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2.362281876</w:t>
            </w:r>
          </w:p>
        </w:tc>
      </w:tr>
      <w:tr w:rsidR="00F87059" w:rsidRPr="002C3431" w14:paraId="7EEE785B" w14:textId="77777777" w:rsidTr="007031EE">
        <w:trPr>
          <w:trHeight w:val="2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C3024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PF13181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Tetratricopeptide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repeat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FD80E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1E5546">
              <w:rPr>
                <w:i/>
                <w:color w:val="000000"/>
                <w:sz w:val="16"/>
                <w:szCs w:val="16"/>
              </w:rPr>
              <w:t>Nasutite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0580A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2.353027845</w:t>
            </w:r>
          </w:p>
        </w:tc>
      </w:tr>
      <w:tr w:rsidR="00F87059" w:rsidRPr="002C3431" w14:paraId="45A78BE2" w14:textId="77777777" w:rsidTr="007031EE">
        <w:trPr>
          <w:trHeight w:val="2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3D83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PF00593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TonB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dependent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receptor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8735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1E5546">
              <w:rPr>
                <w:i/>
                <w:color w:val="000000"/>
                <w:sz w:val="16"/>
                <w:szCs w:val="16"/>
              </w:rPr>
              <w:t>Nasutite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D413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2.343076365</w:t>
            </w:r>
          </w:p>
        </w:tc>
      </w:tr>
      <w:tr w:rsidR="00F87059" w:rsidRPr="002C3431" w14:paraId="6E96B72F" w14:textId="77777777" w:rsidTr="007031EE">
        <w:trPr>
          <w:trHeight w:val="2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32AC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lastRenderedPageBreak/>
              <w:t>PF05685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Putative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restriction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endonuclease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ACB9A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1E5546">
              <w:rPr>
                <w:i/>
                <w:color w:val="000000"/>
                <w:sz w:val="16"/>
                <w:szCs w:val="16"/>
              </w:rPr>
              <w:t>Nasutite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181A0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2.317998308</w:t>
            </w:r>
          </w:p>
        </w:tc>
      </w:tr>
      <w:tr w:rsidR="00F87059" w:rsidRPr="002C3431" w14:paraId="483CBFC8" w14:textId="77777777" w:rsidTr="007031EE">
        <w:trPr>
          <w:trHeight w:val="2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E6622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PF01408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Oxidoreductase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family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NAD</w:t>
            </w:r>
            <w:r>
              <w:rPr>
                <w:color w:val="000000"/>
                <w:sz w:val="16"/>
                <w:szCs w:val="16"/>
              </w:rPr>
              <w:t>-</w:t>
            </w:r>
            <w:r w:rsidRPr="002C3431">
              <w:rPr>
                <w:color w:val="000000"/>
                <w:sz w:val="16"/>
                <w:szCs w:val="16"/>
              </w:rPr>
              <w:t>binding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Rossmann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fold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FB19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1E5546">
              <w:rPr>
                <w:i/>
                <w:color w:val="000000"/>
                <w:sz w:val="16"/>
                <w:szCs w:val="16"/>
              </w:rPr>
              <w:t>Nasutite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B245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2.314995708</w:t>
            </w:r>
          </w:p>
        </w:tc>
      </w:tr>
      <w:tr w:rsidR="00F87059" w:rsidRPr="002C3431" w14:paraId="47A5D287" w14:textId="77777777" w:rsidTr="007031EE">
        <w:trPr>
          <w:trHeight w:val="2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636C4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PF13432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Tetratricopeptide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repeat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FF89C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1E5546">
              <w:rPr>
                <w:i/>
                <w:color w:val="000000"/>
                <w:sz w:val="16"/>
                <w:szCs w:val="16"/>
              </w:rPr>
              <w:t>Nasutite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158BA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2.309689871</w:t>
            </w:r>
          </w:p>
        </w:tc>
      </w:tr>
      <w:tr w:rsidR="00F87059" w:rsidRPr="002C3431" w14:paraId="779B8DB7" w14:textId="77777777" w:rsidTr="007031EE">
        <w:trPr>
          <w:trHeight w:val="2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A61BB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PF19305</w:t>
            </w:r>
            <w:r>
              <w:rPr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10DC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1E5546">
              <w:rPr>
                <w:i/>
                <w:color w:val="000000"/>
                <w:sz w:val="16"/>
                <w:szCs w:val="16"/>
              </w:rPr>
              <w:t>Nasutite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79E29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2.29442485</w:t>
            </w:r>
          </w:p>
        </w:tc>
      </w:tr>
      <w:tr w:rsidR="00F87059" w:rsidRPr="002C3431" w14:paraId="7FC46977" w14:textId="77777777" w:rsidTr="007031EE">
        <w:trPr>
          <w:trHeight w:val="2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8AB61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PF13431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Tetratricopeptide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repeat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727D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1E5546">
              <w:rPr>
                <w:i/>
                <w:color w:val="000000"/>
                <w:sz w:val="16"/>
                <w:szCs w:val="16"/>
              </w:rPr>
              <w:t>Nasutite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25D6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2.283032563</w:t>
            </w:r>
          </w:p>
        </w:tc>
      </w:tr>
      <w:tr w:rsidR="00F87059" w:rsidRPr="002C3431" w14:paraId="16A15E98" w14:textId="77777777" w:rsidTr="007031EE">
        <w:trPr>
          <w:trHeight w:val="2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EFB8F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PF01391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Collagen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triple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helix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repeat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20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copies</w:t>
            </w:r>
            <w:r>
              <w:rPr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6435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1E5546">
              <w:rPr>
                <w:i/>
                <w:color w:val="000000"/>
                <w:sz w:val="16"/>
                <w:szCs w:val="16"/>
              </w:rPr>
              <w:t>Nasutite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1521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2.2539895</w:t>
            </w:r>
          </w:p>
        </w:tc>
      </w:tr>
      <w:tr w:rsidR="00F87059" w:rsidRPr="002C3431" w14:paraId="06079BAC" w14:textId="77777777" w:rsidTr="007031EE">
        <w:trPr>
          <w:trHeight w:val="2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AB42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PF02826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D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isomer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specific2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hydroxyacid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dehydrogenase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NAD</w:t>
            </w:r>
            <w:r>
              <w:rPr>
                <w:color w:val="000000"/>
                <w:sz w:val="16"/>
                <w:szCs w:val="16"/>
              </w:rPr>
              <w:t>-</w:t>
            </w:r>
            <w:r w:rsidRPr="002C3431">
              <w:rPr>
                <w:color w:val="000000"/>
                <w:sz w:val="16"/>
                <w:szCs w:val="16"/>
              </w:rPr>
              <w:t>binding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domain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EC1A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1E5546">
              <w:rPr>
                <w:i/>
                <w:color w:val="000000"/>
                <w:sz w:val="16"/>
                <w:szCs w:val="16"/>
              </w:rPr>
              <w:t>Nasutite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7538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2.247235918</w:t>
            </w:r>
          </w:p>
        </w:tc>
      </w:tr>
      <w:tr w:rsidR="00F87059" w:rsidRPr="002C3431" w14:paraId="4A276809" w14:textId="77777777" w:rsidTr="007031EE">
        <w:trPr>
          <w:trHeight w:val="2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BBD0B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PF13428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Tetratricopeptide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repeat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4B9A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1E5546">
              <w:rPr>
                <w:i/>
                <w:color w:val="000000"/>
                <w:sz w:val="16"/>
                <w:szCs w:val="16"/>
              </w:rPr>
              <w:t>Nasutite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12F7C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2.203654173</w:t>
            </w:r>
          </w:p>
        </w:tc>
      </w:tr>
      <w:tr w:rsidR="00F87059" w:rsidRPr="002C3431" w14:paraId="16F56FCC" w14:textId="77777777" w:rsidTr="007031EE">
        <w:trPr>
          <w:trHeight w:val="2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FFC1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PF13414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TPR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repeat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6AD3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1E5546">
              <w:rPr>
                <w:i/>
                <w:color w:val="000000"/>
                <w:sz w:val="16"/>
                <w:szCs w:val="16"/>
              </w:rPr>
              <w:t>Nasutite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D0714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2.20286346</w:t>
            </w:r>
          </w:p>
        </w:tc>
      </w:tr>
      <w:tr w:rsidR="00F87059" w:rsidRPr="002C3431" w14:paraId="3CD5234E" w14:textId="77777777" w:rsidTr="007031EE">
        <w:trPr>
          <w:trHeight w:val="2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9D4E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PF09084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NMT1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THI5</w:t>
            </w:r>
            <w:r>
              <w:rPr>
                <w:color w:val="000000"/>
                <w:sz w:val="16"/>
                <w:szCs w:val="16"/>
              </w:rPr>
              <w:t>-</w:t>
            </w:r>
            <w:r w:rsidRPr="002C3431">
              <w:rPr>
                <w:color w:val="000000"/>
                <w:sz w:val="16"/>
                <w:szCs w:val="16"/>
              </w:rPr>
              <w:t>like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9C04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1E5546">
              <w:rPr>
                <w:i/>
                <w:color w:val="000000"/>
                <w:sz w:val="16"/>
                <w:szCs w:val="16"/>
              </w:rPr>
              <w:t>Nasutite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27C2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2.196745468</w:t>
            </w:r>
          </w:p>
        </w:tc>
      </w:tr>
      <w:tr w:rsidR="00F87059" w:rsidRPr="002C3431" w14:paraId="55D489DD" w14:textId="77777777" w:rsidTr="007031EE">
        <w:trPr>
          <w:trHeight w:val="2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83B68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PF00664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ABC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transporter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transmembrane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region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D6FA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1E5546">
              <w:rPr>
                <w:i/>
                <w:color w:val="000000"/>
                <w:sz w:val="16"/>
                <w:szCs w:val="16"/>
              </w:rPr>
              <w:t>Nasutite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18A1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2.177136256</w:t>
            </w:r>
          </w:p>
        </w:tc>
      </w:tr>
      <w:tr w:rsidR="00F87059" w:rsidRPr="002C3431" w14:paraId="1FF36605" w14:textId="77777777" w:rsidTr="007031EE">
        <w:trPr>
          <w:trHeight w:val="2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9D806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PF07715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TonB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dependent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Receptor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Plug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Domain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37DE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1E5546">
              <w:rPr>
                <w:i/>
                <w:color w:val="000000"/>
                <w:sz w:val="16"/>
                <w:szCs w:val="16"/>
              </w:rPr>
              <w:t>Nasutite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29C0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2.16487022</w:t>
            </w:r>
          </w:p>
        </w:tc>
      </w:tr>
      <w:tr w:rsidR="00F87059" w:rsidRPr="002C3431" w14:paraId="2685106D" w14:textId="77777777" w:rsidTr="007031EE">
        <w:trPr>
          <w:trHeight w:val="2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D9B4B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PF13433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Periplasmic</w:t>
            </w:r>
            <w:r>
              <w:rPr>
                <w:color w:val="000000"/>
                <w:sz w:val="16"/>
                <w:szCs w:val="16"/>
              </w:rPr>
              <w:t>-</w:t>
            </w:r>
            <w:r w:rsidRPr="002C3431">
              <w:rPr>
                <w:color w:val="000000"/>
                <w:sz w:val="16"/>
                <w:szCs w:val="16"/>
              </w:rPr>
              <w:t>binding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protein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domain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5F0A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1E5546">
              <w:rPr>
                <w:i/>
                <w:color w:val="000000"/>
                <w:sz w:val="16"/>
                <w:szCs w:val="16"/>
              </w:rPr>
              <w:t>Nasutite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F7D2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2.148044669</w:t>
            </w:r>
          </w:p>
        </w:tc>
      </w:tr>
      <w:tr w:rsidR="00F87059" w:rsidRPr="002C3431" w14:paraId="0B8151E1" w14:textId="77777777" w:rsidTr="007031EE">
        <w:trPr>
          <w:trHeight w:val="2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3F6F8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PF13371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Tetratricopeptide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repeat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6BF9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1E5546">
              <w:rPr>
                <w:i/>
                <w:color w:val="000000"/>
                <w:sz w:val="16"/>
                <w:szCs w:val="16"/>
              </w:rPr>
              <w:t>Nasutite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0E2A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2.102367924</w:t>
            </w:r>
          </w:p>
        </w:tc>
      </w:tr>
      <w:tr w:rsidR="00F87059" w:rsidRPr="002C3431" w14:paraId="2D8E6D3A" w14:textId="77777777" w:rsidTr="007031EE">
        <w:trPr>
          <w:trHeight w:val="2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D883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PF02661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Fic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DOC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family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50722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1E5546">
              <w:rPr>
                <w:i/>
                <w:color w:val="000000"/>
                <w:sz w:val="16"/>
                <w:szCs w:val="16"/>
              </w:rPr>
              <w:t>Nasutite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92C5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2.091561869</w:t>
            </w:r>
          </w:p>
        </w:tc>
      </w:tr>
      <w:tr w:rsidR="00F87059" w:rsidRPr="002C3431" w14:paraId="110C1C6D" w14:textId="77777777" w:rsidTr="007031EE">
        <w:trPr>
          <w:trHeight w:val="2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25DB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PF01436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NHL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repeat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2FF4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1E5546">
              <w:rPr>
                <w:i/>
                <w:color w:val="000000"/>
                <w:sz w:val="16"/>
                <w:szCs w:val="16"/>
              </w:rPr>
              <w:t>Nasutite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84F8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2.082221658</w:t>
            </w:r>
          </w:p>
        </w:tc>
      </w:tr>
      <w:tr w:rsidR="00F87059" w:rsidRPr="002C3431" w14:paraId="55349698" w14:textId="77777777" w:rsidTr="007031EE">
        <w:trPr>
          <w:trHeight w:val="2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3E84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PF04261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Dyp</w:t>
            </w:r>
            <w:r>
              <w:rPr>
                <w:color w:val="000000"/>
                <w:sz w:val="16"/>
                <w:szCs w:val="16"/>
              </w:rPr>
              <w:t>-</w:t>
            </w:r>
            <w:r w:rsidRPr="002C3431">
              <w:rPr>
                <w:color w:val="000000"/>
                <w:sz w:val="16"/>
                <w:szCs w:val="16"/>
              </w:rPr>
              <w:t>type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peroxidase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family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1B47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1E5546">
              <w:rPr>
                <w:i/>
                <w:color w:val="000000"/>
                <w:sz w:val="16"/>
                <w:szCs w:val="16"/>
              </w:rPr>
              <w:t>Nasutite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55E04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2.074442421</w:t>
            </w:r>
          </w:p>
        </w:tc>
      </w:tr>
      <w:tr w:rsidR="00F87059" w:rsidRPr="002C3431" w14:paraId="423458A5" w14:textId="77777777" w:rsidTr="007031EE">
        <w:trPr>
          <w:trHeight w:val="2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2892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PF02321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Outer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membrane</w:t>
            </w:r>
            <w:r>
              <w:rPr>
                <w:color w:val="000000"/>
                <w:sz w:val="16"/>
                <w:szCs w:val="16"/>
              </w:rPr>
              <w:t xml:space="preserve"> efflux p</w:t>
            </w:r>
            <w:r w:rsidRPr="002C3431">
              <w:rPr>
                <w:color w:val="000000"/>
                <w:sz w:val="16"/>
                <w:szCs w:val="16"/>
              </w:rPr>
              <w:t>rotein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B63B2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1E5546">
              <w:rPr>
                <w:i/>
                <w:color w:val="000000"/>
                <w:sz w:val="16"/>
                <w:szCs w:val="16"/>
              </w:rPr>
              <w:t>Nasutite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C8AC3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2.072494344</w:t>
            </w:r>
          </w:p>
        </w:tc>
      </w:tr>
      <w:tr w:rsidR="00F87059" w:rsidRPr="002C3431" w14:paraId="5BCB33D0" w14:textId="77777777" w:rsidTr="007031EE">
        <w:trPr>
          <w:trHeight w:val="2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98AE1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PF12849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PBP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superfamily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domain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1CAE1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1E5546">
              <w:rPr>
                <w:i/>
                <w:color w:val="000000"/>
                <w:sz w:val="16"/>
                <w:szCs w:val="16"/>
              </w:rPr>
              <w:t>Nasutite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FE5F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2.071868327</w:t>
            </w:r>
          </w:p>
        </w:tc>
      </w:tr>
      <w:tr w:rsidR="00F87059" w:rsidRPr="002C3431" w14:paraId="09DBC78D" w14:textId="77777777" w:rsidTr="007031EE">
        <w:trPr>
          <w:trHeight w:val="2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A056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PF14559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Tetratricopeptide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repeat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6BAB1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1E5546">
              <w:rPr>
                <w:i/>
                <w:color w:val="000000"/>
                <w:sz w:val="16"/>
                <w:szCs w:val="16"/>
              </w:rPr>
              <w:t>Nasutite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DBA9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2.060797543</w:t>
            </w:r>
          </w:p>
        </w:tc>
      </w:tr>
      <w:tr w:rsidR="00F87059" w:rsidRPr="002C3431" w14:paraId="43D4287A" w14:textId="77777777" w:rsidTr="007031EE">
        <w:trPr>
          <w:trHeight w:val="2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27F1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PF07804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HipA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likeC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terminal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domain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01978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1E5546">
              <w:rPr>
                <w:i/>
                <w:color w:val="000000"/>
                <w:sz w:val="16"/>
                <w:szCs w:val="16"/>
              </w:rPr>
              <w:t>Nasutite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1764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2.048652465</w:t>
            </w:r>
          </w:p>
        </w:tc>
      </w:tr>
      <w:tr w:rsidR="00F87059" w:rsidRPr="002C3431" w14:paraId="22572900" w14:textId="77777777" w:rsidTr="007031EE">
        <w:trPr>
          <w:trHeight w:val="2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9F4C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PF04255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Protein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of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unknown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function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DUF433</w:t>
            </w:r>
            <w:r>
              <w:rPr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EB51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1E5546">
              <w:rPr>
                <w:i/>
                <w:color w:val="000000"/>
                <w:sz w:val="16"/>
                <w:szCs w:val="16"/>
              </w:rPr>
              <w:t>Nasutite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71EA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2.02745921</w:t>
            </w:r>
          </w:p>
        </w:tc>
      </w:tr>
      <w:tr w:rsidR="00F87059" w:rsidRPr="002C3431" w14:paraId="6621281F" w14:textId="77777777" w:rsidTr="007031EE">
        <w:trPr>
          <w:trHeight w:val="2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CBCBF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PF01011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PQQ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enzyme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repeat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19366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1E5546">
              <w:rPr>
                <w:i/>
                <w:color w:val="000000"/>
                <w:sz w:val="16"/>
                <w:szCs w:val="16"/>
              </w:rPr>
              <w:t>Nasutite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89BE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2.023952668</w:t>
            </w:r>
          </w:p>
        </w:tc>
      </w:tr>
      <w:tr w:rsidR="00F87059" w:rsidRPr="002C3431" w14:paraId="12694433" w14:textId="77777777" w:rsidTr="007031EE">
        <w:trPr>
          <w:trHeight w:val="2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D0EE5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PF01882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Protein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of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unknown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function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DUF58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134AC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1E5546">
              <w:rPr>
                <w:i/>
                <w:color w:val="000000"/>
                <w:sz w:val="16"/>
                <w:szCs w:val="16"/>
              </w:rPr>
              <w:t>Nasutite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56EC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2.023058679</w:t>
            </w:r>
          </w:p>
        </w:tc>
      </w:tr>
      <w:tr w:rsidR="00F87059" w:rsidRPr="002C3431" w14:paraId="0904E4D9" w14:textId="77777777" w:rsidTr="007031EE">
        <w:trPr>
          <w:trHeight w:val="2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A0F4D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PF16576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Barrel</w:t>
            </w:r>
            <w:r>
              <w:rPr>
                <w:color w:val="000000"/>
                <w:sz w:val="16"/>
                <w:szCs w:val="16"/>
              </w:rPr>
              <w:t>-</w:t>
            </w:r>
            <w:r w:rsidRPr="002C3431">
              <w:rPr>
                <w:color w:val="000000"/>
                <w:sz w:val="16"/>
                <w:szCs w:val="16"/>
              </w:rPr>
              <w:t>sandwich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domain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of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CusB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or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HlyD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membrane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fusion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E559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1E5546">
              <w:rPr>
                <w:i/>
                <w:color w:val="000000"/>
                <w:sz w:val="16"/>
                <w:szCs w:val="16"/>
              </w:rPr>
              <w:t>Nasutite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6238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2.019081913</w:t>
            </w:r>
          </w:p>
        </w:tc>
      </w:tr>
      <w:tr w:rsidR="00F87059" w:rsidRPr="002C3431" w14:paraId="55D1E36E" w14:textId="77777777" w:rsidTr="007031EE">
        <w:trPr>
          <w:trHeight w:val="2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C1EE4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PF13531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Bacterial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extracellular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solute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binding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protein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E44D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1E5546">
              <w:rPr>
                <w:i/>
                <w:color w:val="000000"/>
                <w:sz w:val="16"/>
                <w:szCs w:val="16"/>
              </w:rPr>
              <w:t>Nasutite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81EC9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2.017240838</w:t>
            </w:r>
          </w:p>
        </w:tc>
      </w:tr>
      <w:tr w:rsidR="00F87059" w:rsidRPr="002C3431" w14:paraId="17C7E4B6" w14:textId="77777777" w:rsidTr="007031EE">
        <w:trPr>
          <w:trHeight w:val="2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D32B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PF07859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alpha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beta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hydrolase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fold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FB28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1E5546">
              <w:rPr>
                <w:i/>
                <w:color w:val="000000"/>
                <w:sz w:val="16"/>
                <w:szCs w:val="16"/>
              </w:rPr>
              <w:t>Nasutite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DB9D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2.004627925</w:t>
            </w:r>
          </w:p>
        </w:tc>
      </w:tr>
      <w:tr w:rsidR="00F87059" w:rsidRPr="002C3431" w14:paraId="0C74EA99" w14:textId="77777777" w:rsidTr="007031EE">
        <w:trPr>
          <w:trHeight w:val="2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DE950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PF04754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Putative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transposase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YhgA</w:t>
            </w:r>
            <w:r>
              <w:rPr>
                <w:color w:val="000000"/>
                <w:sz w:val="16"/>
                <w:szCs w:val="16"/>
              </w:rPr>
              <w:t>-</w:t>
            </w:r>
            <w:r w:rsidRPr="002C3431">
              <w:rPr>
                <w:color w:val="000000"/>
                <w:sz w:val="16"/>
                <w:szCs w:val="16"/>
              </w:rPr>
              <w:t>like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CA20A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1E5546">
              <w:rPr>
                <w:i/>
                <w:color w:val="000000"/>
                <w:sz w:val="16"/>
                <w:szCs w:val="16"/>
              </w:rPr>
              <w:t>Nasutite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13CC3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2.001992129</w:t>
            </w:r>
          </w:p>
        </w:tc>
      </w:tr>
      <w:tr w:rsidR="00F87059" w:rsidRPr="002C3431" w14:paraId="6BFBE07F" w14:textId="77777777" w:rsidTr="007031EE">
        <w:trPr>
          <w:trHeight w:val="2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9651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PF03328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HpcH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HpaI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aldolase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citrate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lyase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2C3431">
              <w:rPr>
                <w:color w:val="000000"/>
                <w:sz w:val="16"/>
                <w:szCs w:val="16"/>
              </w:rPr>
              <w:t>family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B9E1B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1E5546">
              <w:rPr>
                <w:i/>
                <w:color w:val="000000"/>
                <w:sz w:val="16"/>
                <w:szCs w:val="16"/>
              </w:rPr>
              <w:t>Nasutite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553E" w14:textId="77777777" w:rsidR="00F87059" w:rsidRPr="002C3431" w:rsidRDefault="00F87059" w:rsidP="007031EE">
            <w:pPr>
              <w:jc w:val="center"/>
              <w:rPr>
                <w:color w:val="000000"/>
                <w:sz w:val="16"/>
                <w:szCs w:val="16"/>
              </w:rPr>
            </w:pPr>
            <w:r w:rsidRPr="002C3431">
              <w:rPr>
                <w:color w:val="000000"/>
                <w:sz w:val="16"/>
                <w:szCs w:val="16"/>
              </w:rPr>
              <w:t>2.001831403</w:t>
            </w:r>
          </w:p>
        </w:tc>
      </w:tr>
    </w:tbl>
    <w:p w14:paraId="105450C3" w14:textId="77777777" w:rsidR="00C323FE" w:rsidRDefault="00C323FE"/>
    <w:sectPr w:rsidR="00C323F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47A"/>
    <w:rsid w:val="00251645"/>
    <w:rsid w:val="00283491"/>
    <w:rsid w:val="00517292"/>
    <w:rsid w:val="00AA747A"/>
    <w:rsid w:val="00C323FE"/>
    <w:rsid w:val="00F87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CD8B08"/>
  <w15:chartTrackingRefBased/>
  <w15:docId w15:val="{E7EC1C52-8E37-4671-A480-CD38BC1AD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8705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F87059"/>
    <w:pPr>
      <w:spacing w:after="200"/>
    </w:pPr>
    <w:rPr>
      <w:rFonts w:ascii="Cambria" w:eastAsia="Cambria" w:hAnsi="Cambria"/>
      <w:i/>
      <w:iCs/>
      <w:color w:val="1F497D"/>
      <w:sz w:val="18"/>
      <w:szCs w:val="18"/>
      <w:lang w:eastAsia="en-US"/>
    </w:rPr>
  </w:style>
  <w:style w:type="character" w:styleId="Zeilennummer">
    <w:name w:val="line number"/>
    <w:basedOn w:val="Absatz-Standardschriftart"/>
    <w:uiPriority w:val="99"/>
    <w:semiHidden/>
    <w:unhideWhenUsed/>
    <w:rsid w:val="00F870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32</Words>
  <Characters>7765</Characters>
  <Application>Microsoft Office Word</Application>
  <DocSecurity>0</DocSecurity>
  <Lines>64</Lines>
  <Paragraphs>17</Paragraphs>
  <ScaleCrop>false</ScaleCrop>
  <Company/>
  <LinksUpToDate>false</LinksUpToDate>
  <CharactersWithSpaces>8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zález Plaza Juan Jose</dc:creator>
  <cp:keywords/>
  <dc:description/>
  <cp:lastModifiedBy>González Plaza Juan Jose</cp:lastModifiedBy>
  <cp:revision>2</cp:revision>
  <dcterms:created xsi:type="dcterms:W3CDTF">2022-11-03T12:14:00Z</dcterms:created>
  <dcterms:modified xsi:type="dcterms:W3CDTF">2022-11-03T12:24:00Z</dcterms:modified>
</cp:coreProperties>
</file>